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64DEA" w14:textId="2E274EB8" w:rsidR="009327D1" w:rsidRPr="003E5DF2" w:rsidRDefault="00EA78CF" w:rsidP="003E5DF2">
      <w:pPr>
        <w:pStyle w:val="Caption"/>
        <w:keepNext/>
        <w:rPr>
          <w:rFonts w:ascii="Arial" w:hAnsi="Arial" w:cs="Arial"/>
        </w:rPr>
      </w:pPr>
      <w:bookmarkStart w:id="0" w:name="_Ref150339984"/>
      <w:r w:rsidRPr="002B1B9C">
        <w:rPr>
          <w:rFonts w:ascii="Arial" w:hAnsi="Arial" w:cs="Arial"/>
        </w:rPr>
        <w:t xml:space="preserve">Table S1. </w:t>
      </w:r>
      <w:r w:rsidR="005C269D" w:rsidRPr="002B1B9C">
        <w:rPr>
          <w:rFonts w:ascii="Arial" w:hAnsi="Arial" w:cs="Arial"/>
        </w:rPr>
        <w:t xml:space="preserve">Allergen concentrations in the ARMS titration challenge.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900"/>
        <w:gridCol w:w="3138"/>
        <w:gridCol w:w="3312"/>
      </w:tblGrid>
      <w:tr w:rsidR="00BF77EC" w:rsidRPr="002B1B9C" w14:paraId="42DE7234" w14:textId="77777777" w:rsidTr="003E5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pct"/>
            <w:noWrap/>
            <w:vAlign w:val="center"/>
          </w:tcPr>
          <w:p w14:paraId="59AD3804" w14:textId="483858C0" w:rsidR="00BF77EC" w:rsidRPr="003E5DF2" w:rsidRDefault="00BF77EC" w:rsidP="003E5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ilution</w:t>
            </w:r>
          </w:p>
        </w:tc>
        <w:tc>
          <w:tcPr>
            <w:tcW w:w="1678" w:type="pct"/>
            <w:noWrap/>
            <w:vAlign w:val="center"/>
          </w:tcPr>
          <w:p w14:paraId="13A9B901" w14:textId="58187290" w:rsidR="00BF77EC" w:rsidRPr="003E5DF2" w:rsidRDefault="00BF77EC" w:rsidP="006339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ncentration</w:t>
            </w:r>
            <w:r w:rsidR="007C60EB"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</w:t>
            </w:r>
          </w:p>
          <w:p w14:paraId="04654B64" w14:textId="38684ED6" w:rsidR="00BF77EC" w:rsidRPr="003E5DF2" w:rsidRDefault="00BF77EC" w:rsidP="006339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[</w:t>
            </w:r>
            <w:proofErr w:type="spellStart"/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gE</w:t>
            </w:r>
            <w:proofErr w:type="spellEnd"/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/mL]</w:t>
            </w:r>
          </w:p>
        </w:tc>
        <w:tc>
          <w:tcPr>
            <w:tcW w:w="1771" w:type="pct"/>
            <w:noWrap/>
            <w:vAlign w:val="center"/>
          </w:tcPr>
          <w:p w14:paraId="5B992128" w14:textId="2DFEC3CD" w:rsidR="00BF77EC" w:rsidRPr="003E5DF2" w:rsidRDefault="00BF77EC" w:rsidP="006339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otal administered</w:t>
            </w:r>
          </w:p>
          <w:p w14:paraId="3D09FA91" w14:textId="5822DE70" w:rsidR="00BF77EC" w:rsidRPr="003E5DF2" w:rsidRDefault="00BF77EC" w:rsidP="006339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[</w:t>
            </w:r>
            <w:proofErr w:type="spellStart"/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gE</w:t>
            </w:r>
            <w:proofErr w:type="spellEnd"/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/mL]</w:t>
            </w:r>
          </w:p>
        </w:tc>
      </w:tr>
      <w:tr w:rsidR="00BF77EC" w:rsidRPr="002B1B9C" w14:paraId="7DF8A277" w14:textId="77777777" w:rsidTr="003E5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pct"/>
            <w:noWrap/>
            <w:hideMark/>
          </w:tcPr>
          <w:p w14:paraId="4C6C2E03" w14:textId="0A14C5BD" w:rsidR="00BF77EC" w:rsidRPr="003E5DF2" w:rsidRDefault="00BF77EC" w:rsidP="003E5DF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:128</w:t>
            </w:r>
          </w:p>
        </w:tc>
        <w:tc>
          <w:tcPr>
            <w:tcW w:w="1678" w:type="pct"/>
            <w:noWrap/>
            <w:hideMark/>
          </w:tcPr>
          <w:p w14:paraId="17E5C523" w14:textId="51252145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1771" w:type="pct"/>
            <w:noWrap/>
            <w:hideMark/>
          </w:tcPr>
          <w:p w14:paraId="64C89492" w14:textId="77777777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0.5</w:t>
            </w:r>
          </w:p>
        </w:tc>
      </w:tr>
      <w:tr w:rsidR="00BF77EC" w:rsidRPr="002B1B9C" w14:paraId="7D349CF3" w14:textId="77777777" w:rsidTr="003E5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pct"/>
            <w:noWrap/>
            <w:hideMark/>
          </w:tcPr>
          <w:p w14:paraId="5F21C2AC" w14:textId="6F2BE3E6" w:rsidR="00BF77EC" w:rsidRPr="003E5DF2" w:rsidRDefault="00BF77EC" w:rsidP="003E5DF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:32</w:t>
            </w:r>
          </w:p>
        </w:tc>
        <w:tc>
          <w:tcPr>
            <w:tcW w:w="1678" w:type="pct"/>
            <w:noWrap/>
            <w:hideMark/>
          </w:tcPr>
          <w:p w14:paraId="1296718E" w14:textId="57B9DE27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.</w:t>
            </w:r>
            <w:r w:rsidR="00BF1B8C"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771" w:type="pct"/>
            <w:noWrap/>
            <w:hideMark/>
          </w:tcPr>
          <w:p w14:paraId="308F1C12" w14:textId="77777777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.9</w:t>
            </w:r>
          </w:p>
        </w:tc>
      </w:tr>
      <w:tr w:rsidR="00BF77EC" w:rsidRPr="002B1B9C" w14:paraId="5A822130" w14:textId="77777777" w:rsidTr="003E5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pct"/>
            <w:noWrap/>
            <w:hideMark/>
          </w:tcPr>
          <w:p w14:paraId="5D0C8A0D" w14:textId="3AECBAA3" w:rsidR="00BF77EC" w:rsidRPr="003E5DF2" w:rsidRDefault="00BF77EC" w:rsidP="003E5DF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:8</w:t>
            </w:r>
          </w:p>
        </w:tc>
        <w:tc>
          <w:tcPr>
            <w:tcW w:w="1678" w:type="pct"/>
            <w:noWrap/>
            <w:hideMark/>
          </w:tcPr>
          <w:p w14:paraId="6939F3D6" w14:textId="4ED6CD75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7.5</w:t>
            </w:r>
          </w:p>
        </w:tc>
        <w:tc>
          <w:tcPr>
            <w:tcW w:w="1771" w:type="pct"/>
            <w:noWrap/>
            <w:hideMark/>
          </w:tcPr>
          <w:p w14:paraId="6F4C3B0C" w14:textId="77777777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.5</w:t>
            </w:r>
          </w:p>
        </w:tc>
      </w:tr>
      <w:tr w:rsidR="00BF77EC" w:rsidRPr="002B1B9C" w14:paraId="109DE5D9" w14:textId="77777777" w:rsidTr="003E5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pct"/>
            <w:noWrap/>
            <w:hideMark/>
          </w:tcPr>
          <w:p w14:paraId="2BAFE74C" w14:textId="47DCAA6C" w:rsidR="00BF77EC" w:rsidRPr="003E5DF2" w:rsidRDefault="00BF77EC" w:rsidP="003E5DF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:2</w:t>
            </w:r>
          </w:p>
        </w:tc>
        <w:tc>
          <w:tcPr>
            <w:tcW w:w="1678" w:type="pct"/>
            <w:noWrap/>
            <w:hideMark/>
          </w:tcPr>
          <w:p w14:paraId="0AC20D95" w14:textId="5A35D6C1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50.</w:t>
            </w:r>
            <w:r w:rsidR="00BF1B8C"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771" w:type="pct"/>
            <w:noWrap/>
            <w:hideMark/>
          </w:tcPr>
          <w:p w14:paraId="518FB19E" w14:textId="77777777" w:rsidR="00BF77EC" w:rsidRPr="003E5DF2" w:rsidRDefault="00BF77EC" w:rsidP="009327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3E5DF2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0.0</w:t>
            </w:r>
          </w:p>
        </w:tc>
      </w:tr>
    </w:tbl>
    <w:p w14:paraId="14877B72" w14:textId="77777777" w:rsidR="009327D1" w:rsidRPr="003E5DF2" w:rsidRDefault="009327D1" w:rsidP="009327D1">
      <w:pPr>
        <w:shd w:val="clear" w:color="auto" w:fill="FFFFFF"/>
        <w:spacing w:after="0" w:line="240" w:lineRule="auto"/>
        <w:jc w:val="left"/>
        <w:textAlignment w:val="baseline"/>
        <w:rPr>
          <w:rFonts w:ascii="Arial" w:eastAsia="Times New Roman" w:hAnsi="Arial" w:cs="Arial"/>
          <w:color w:val="000000"/>
          <w:sz w:val="18"/>
          <w:szCs w:val="18"/>
          <w:lang w:eastAsia="en-CA"/>
        </w:rPr>
      </w:pPr>
    </w:p>
    <w:p w14:paraId="55BEFE45" w14:textId="26A94090" w:rsidR="00012EE1" w:rsidRPr="002B1B9C" w:rsidRDefault="007C60EB" w:rsidP="007C60EB">
      <w:pPr>
        <w:rPr>
          <w:rFonts w:ascii="Arial" w:hAnsi="Arial" w:cs="Arial"/>
          <w:sz w:val="18"/>
          <w:szCs w:val="18"/>
          <w:lang w:val="en-US"/>
        </w:rPr>
      </w:pPr>
      <w:r w:rsidRPr="003E5DF2">
        <w:rPr>
          <w:rFonts w:ascii="Arial" w:hAnsi="Arial" w:cs="Arial"/>
          <w:sz w:val="18"/>
          <w:szCs w:val="18"/>
          <w:lang w:val="en-US"/>
        </w:rPr>
        <w:t>*</w:t>
      </w:r>
      <w:r w:rsidR="00AB4AC4" w:rsidRPr="003E5DF2">
        <w:rPr>
          <w:rFonts w:ascii="Arial" w:hAnsi="Arial" w:cs="Arial"/>
          <w:sz w:val="18"/>
          <w:szCs w:val="18"/>
          <w:lang w:val="en-US"/>
        </w:rPr>
        <w:t xml:space="preserve">Short Ragweed Pollen Allergen Extract, </w:t>
      </w:r>
      <w:r w:rsidR="00012EE1" w:rsidRPr="002B1B9C">
        <w:rPr>
          <w:rFonts w:ascii="Arial" w:hAnsi="Arial" w:cs="Arial"/>
          <w:sz w:val="18"/>
          <w:szCs w:val="18"/>
          <w:lang w:val="en-US"/>
        </w:rPr>
        <w:t xml:space="preserve">300.38 </w:t>
      </w:r>
      <w:proofErr w:type="spellStart"/>
      <w:r w:rsidR="00012EE1" w:rsidRPr="002B1B9C">
        <w:rPr>
          <w:rFonts w:ascii="Arial" w:hAnsi="Arial" w:cs="Arial"/>
          <w:sz w:val="18"/>
          <w:szCs w:val="18"/>
          <w:lang w:val="en-US"/>
        </w:rPr>
        <w:t>AgE</w:t>
      </w:r>
      <w:proofErr w:type="spellEnd"/>
      <w:r w:rsidR="00012EE1" w:rsidRPr="002B1B9C">
        <w:rPr>
          <w:rFonts w:ascii="Arial" w:hAnsi="Arial" w:cs="Arial"/>
          <w:sz w:val="18"/>
          <w:szCs w:val="18"/>
          <w:lang w:val="en-US"/>
        </w:rPr>
        <w:t>/mL, 1</w:t>
      </w:r>
      <w:r w:rsidR="00F070DF" w:rsidRPr="002B1B9C">
        <w:rPr>
          <w:rFonts w:ascii="Arial" w:hAnsi="Arial" w:cs="Arial"/>
          <w:sz w:val="18"/>
          <w:szCs w:val="18"/>
          <w:lang w:val="en-US"/>
        </w:rPr>
        <w:t>:</w:t>
      </w:r>
      <w:r w:rsidR="00012EE1" w:rsidRPr="002B1B9C">
        <w:rPr>
          <w:rFonts w:ascii="Arial" w:hAnsi="Arial" w:cs="Arial"/>
          <w:sz w:val="18"/>
          <w:szCs w:val="18"/>
          <w:lang w:val="en-US"/>
        </w:rPr>
        <w:t xml:space="preserve">20 weight/volume. </w:t>
      </w:r>
    </w:p>
    <w:p w14:paraId="1112F426" w14:textId="77777777" w:rsidR="00012EE1" w:rsidRDefault="00012EE1">
      <w:pPr>
        <w:spacing w:after="200" w:line="276" w:lineRule="auto"/>
        <w:jc w:val="left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1EF7FAB7" w14:textId="0197EC8E" w:rsidR="00100AA8" w:rsidRPr="00B6594C" w:rsidRDefault="00100AA8" w:rsidP="00100AA8">
      <w:pPr>
        <w:pStyle w:val="Caption"/>
        <w:keepNext/>
        <w:rPr>
          <w:rFonts w:ascii="Arial" w:hAnsi="Arial" w:cs="Arial"/>
        </w:rPr>
      </w:pPr>
      <w:r w:rsidRPr="00100AA8">
        <w:rPr>
          <w:rFonts w:ascii="Arial" w:hAnsi="Arial" w:cs="Arial"/>
        </w:rPr>
        <w:lastRenderedPageBreak/>
        <w:t xml:space="preserve">Table </w:t>
      </w:r>
      <w:bookmarkEnd w:id="0"/>
      <w:r w:rsidR="00EA78CF">
        <w:rPr>
          <w:rFonts w:ascii="Arial" w:hAnsi="Arial" w:cs="Arial"/>
        </w:rPr>
        <w:t>S2</w:t>
      </w:r>
      <w:r w:rsidRPr="00100AA8">
        <w:rPr>
          <w:rFonts w:ascii="Arial" w:hAnsi="Arial" w:cs="Arial"/>
        </w:rPr>
        <w:t>. Medications not permitted before or during the ARMS study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7239"/>
        <w:gridCol w:w="2111"/>
      </w:tblGrid>
      <w:tr w:rsidR="00100AA8" w:rsidRPr="00100AA8" w14:paraId="506FF526" w14:textId="77777777" w:rsidTr="002D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hideMark/>
          </w:tcPr>
          <w:p w14:paraId="2A5A0118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Medication</w:t>
            </w:r>
          </w:p>
        </w:tc>
        <w:tc>
          <w:tcPr>
            <w:tcW w:w="1129" w:type="pct"/>
            <w:hideMark/>
          </w:tcPr>
          <w:p w14:paraId="59E8BB8D" w14:textId="77777777" w:rsidR="00100AA8" w:rsidRPr="00100AA8" w:rsidRDefault="00100AA8" w:rsidP="002D1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Washout Period</w:t>
            </w:r>
          </w:p>
        </w:tc>
      </w:tr>
      <w:tr w:rsidR="00100AA8" w:rsidRPr="00100AA8" w14:paraId="6A87ABFF" w14:textId="77777777" w:rsidTr="002D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hideMark/>
          </w:tcPr>
          <w:p w14:paraId="721CA657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Beta-blockers</w:t>
            </w:r>
          </w:p>
        </w:tc>
        <w:tc>
          <w:tcPr>
            <w:tcW w:w="1129" w:type="pct"/>
            <w:hideMark/>
          </w:tcPr>
          <w:p w14:paraId="50265B41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14 days </w:t>
            </w:r>
          </w:p>
        </w:tc>
      </w:tr>
      <w:tr w:rsidR="00100AA8" w:rsidRPr="00100AA8" w14:paraId="7A894AF1" w14:textId="77777777" w:rsidTr="002D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hideMark/>
          </w:tcPr>
          <w:p w14:paraId="71DE383D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Tricyclic Antidepressants</w:t>
            </w:r>
          </w:p>
        </w:tc>
        <w:tc>
          <w:tcPr>
            <w:tcW w:w="1129" w:type="pct"/>
            <w:hideMark/>
          </w:tcPr>
          <w:p w14:paraId="75207DDC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14 days</w:t>
            </w:r>
          </w:p>
        </w:tc>
      </w:tr>
      <w:tr w:rsidR="00100AA8" w:rsidRPr="00100AA8" w14:paraId="3A29AEF8" w14:textId="77777777" w:rsidTr="002D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hideMark/>
          </w:tcPr>
          <w:p w14:paraId="000D00A8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Monoamine Oxidase Inhibitors</w:t>
            </w:r>
          </w:p>
        </w:tc>
        <w:tc>
          <w:tcPr>
            <w:tcW w:w="1129" w:type="pct"/>
            <w:hideMark/>
          </w:tcPr>
          <w:p w14:paraId="0DDEDF50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14 days</w:t>
            </w:r>
          </w:p>
        </w:tc>
      </w:tr>
      <w:tr w:rsidR="00100AA8" w:rsidRPr="00100AA8" w14:paraId="38709B9C" w14:textId="77777777" w:rsidTr="002D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hideMark/>
          </w:tcPr>
          <w:p w14:paraId="6C2A3C59" w14:textId="198F1CD2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Omalizumab, Mepolizumab, </w:t>
            </w:r>
            <w:proofErr w:type="spellStart"/>
            <w:r w:rsidRPr="00100AA8">
              <w:rPr>
                <w:rFonts w:ascii="Arial" w:hAnsi="Arial" w:cs="Arial"/>
                <w:sz w:val="18"/>
                <w:szCs w:val="18"/>
              </w:rPr>
              <w:t>Reslizumab</w:t>
            </w:r>
            <w:proofErr w:type="spellEnd"/>
            <w:r w:rsidRPr="00100AA8">
              <w:rPr>
                <w:rFonts w:ascii="Arial" w:hAnsi="Arial" w:cs="Arial"/>
                <w:sz w:val="18"/>
                <w:szCs w:val="18"/>
              </w:rPr>
              <w:t>, Dup</w:t>
            </w:r>
            <w:r w:rsidR="00A96C1B">
              <w:rPr>
                <w:rFonts w:ascii="Arial" w:hAnsi="Arial" w:cs="Arial"/>
                <w:sz w:val="18"/>
                <w:szCs w:val="18"/>
              </w:rPr>
              <w:t>i</w:t>
            </w:r>
            <w:r w:rsidRPr="00100AA8">
              <w:rPr>
                <w:rFonts w:ascii="Arial" w:hAnsi="Arial" w:cs="Arial"/>
                <w:sz w:val="18"/>
                <w:szCs w:val="18"/>
              </w:rPr>
              <w:t>l</w:t>
            </w:r>
            <w:r w:rsidR="00A96C1B">
              <w:rPr>
                <w:rFonts w:ascii="Arial" w:hAnsi="Arial" w:cs="Arial"/>
                <w:sz w:val="18"/>
                <w:szCs w:val="18"/>
              </w:rPr>
              <w:t>u</w:t>
            </w:r>
            <w:r w:rsidRPr="00100AA8">
              <w:rPr>
                <w:rFonts w:ascii="Arial" w:hAnsi="Arial" w:cs="Arial"/>
                <w:sz w:val="18"/>
                <w:szCs w:val="18"/>
              </w:rPr>
              <w:t xml:space="preserve">mab or </w:t>
            </w:r>
            <w:proofErr w:type="spellStart"/>
            <w:r w:rsidRPr="00100AA8">
              <w:rPr>
                <w:rFonts w:ascii="Arial" w:hAnsi="Arial" w:cs="Arial"/>
                <w:sz w:val="18"/>
                <w:szCs w:val="18"/>
              </w:rPr>
              <w:t>Benralizumab</w:t>
            </w:r>
            <w:proofErr w:type="spellEnd"/>
          </w:p>
        </w:tc>
        <w:tc>
          <w:tcPr>
            <w:tcW w:w="1129" w:type="pct"/>
            <w:hideMark/>
          </w:tcPr>
          <w:p w14:paraId="2B5A0B4F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</w:tr>
    </w:tbl>
    <w:p w14:paraId="530E7534" w14:textId="77777777" w:rsidR="00100AA8" w:rsidRDefault="00100AA8" w:rsidP="00100AA8">
      <w:pPr>
        <w:rPr>
          <w:rFonts w:ascii="Arial" w:hAnsi="Arial" w:cs="Arial"/>
          <w:lang w:val="en-US"/>
        </w:rPr>
      </w:pPr>
    </w:p>
    <w:p w14:paraId="134F2B11" w14:textId="0E312BB9" w:rsidR="00100AA8" w:rsidRDefault="00100AA8">
      <w:pPr>
        <w:spacing w:after="200" w:line="276" w:lineRule="auto"/>
        <w:jc w:val="lef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2F7235C" w14:textId="7C92D07C" w:rsidR="00100AA8" w:rsidRPr="00430AEA" w:rsidRDefault="00100AA8" w:rsidP="00430AEA">
      <w:pPr>
        <w:pStyle w:val="Caption"/>
        <w:keepNext/>
        <w:rPr>
          <w:rFonts w:ascii="Arial" w:hAnsi="Arial" w:cs="Arial"/>
        </w:rPr>
      </w:pPr>
      <w:bookmarkStart w:id="1" w:name="_Ref150339985"/>
      <w:r w:rsidRPr="00100AA8">
        <w:rPr>
          <w:rFonts w:ascii="Arial" w:hAnsi="Arial" w:cs="Arial"/>
        </w:rPr>
        <w:lastRenderedPageBreak/>
        <w:t xml:space="preserve">Table </w:t>
      </w:r>
      <w:bookmarkEnd w:id="1"/>
      <w:r w:rsidR="00EA78CF">
        <w:rPr>
          <w:rFonts w:ascii="Arial" w:hAnsi="Arial" w:cs="Arial"/>
        </w:rPr>
        <w:t>S3</w:t>
      </w:r>
      <w:r w:rsidRPr="00100AA8">
        <w:rPr>
          <w:rFonts w:ascii="Arial" w:hAnsi="Arial" w:cs="Arial"/>
        </w:rPr>
        <w:t>. Restricted medications and washout periods before and during the ARMS study.</w:t>
      </w:r>
    </w:p>
    <w:tbl>
      <w:tblPr>
        <w:tblStyle w:val="GridTable1Light"/>
        <w:tblW w:w="5000" w:type="pct"/>
        <w:tblLook w:val="01E0" w:firstRow="1" w:lastRow="1" w:firstColumn="1" w:lastColumn="1" w:noHBand="0" w:noVBand="0"/>
      </w:tblPr>
      <w:tblGrid>
        <w:gridCol w:w="5898"/>
        <w:gridCol w:w="1726"/>
        <w:gridCol w:w="1726"/>
      </w:tblGrid>
      <w:tr w:rsidR="00100AA8" w:rsidRPr="00100AA8" w14:paraId="28A91CAA" w14:textId="77777777" w:rsidTr="002D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4E145C5C" w14:textId="77777777" w:rsidR="00100AA8" w:rsidRPr="00100AA8" w:rsidRDefault="00100AA8" w:rsidP="002D1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Medication</w:t>
            </w:r>
          </w:p>
        </w:tc>
        <w:tc>
          <w:tcPr>
            <w:tcW w:w="923" w:type="pct"/>
            <w:hideMark/>
          </w:tcPr>
          <w:p w14:paraId="7E280A63" w14:textId="1B52E7F6" w:rsidR="00100AA8" w:rsidRPr="00100AA8" w:rsidRDefault="00100AA8" w:rsidP="002D1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Washout</w:t>
            </w:r>
            <w:r w:rsidR="002928AF">
              <w:rPr>
                <w:rFonts w:ascii="Arial" w:hAnsi="Arial" w:cs="Arial"/>
                <w:sz w:val="18"/>
                <w:szCs w:val="18"/>
              </w:rPr>
              <w:t xml:space="preserve"> prior to visit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6123776B" w14:textId="77777777" w:rsidR="00100AA8" w:rsidRPr="00100AA8" w:rsidRDefault="00100AA8" w:rsidP="002D1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Washout prior to visit 2,3,4</w:t>
            </w:r>
          </w:p>
        </w:tc>
      </w:tr>
      <w:tr w:rsidR="00100AA8" w:rsidRPr="00100AA8" w14:paraId="2250E2FE" w14:textId="77777777" w:rsidTr="002D139B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7ABD6299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Systemic (intramuscular and/or intravenous and/or oral) corticosteroids (topical hydrocortisone ≤1% covering ≤ 10 % of body surface without occlusion is allowed)</w:t>
            </w:r>
          </w:p>
        </w:tc>
        <w:tc>
          <w:tcPr>
            <w:tcW w:w="923" w:type="pct"/>
            <w:hideMark/>
          </w:tcPr>
          <w:p w14:paraId="4E7C744D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30 day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17869D65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Prohibited for duration of study</w:t>
            </w:r>
          </w:p>
        </w:tc>
      </w:tr>
      <w:tr w:rsidR="00100AA8" w:rsidRPr="00100AA8" w14:paraId="030FB5A0" w14:textId="77777777" w:rsidTr="002D139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1420DFB3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Oral or parenteral antibiotics  </w:t>
            </w:r>
          </w:p>
        </w:tc>
        <w:tc>
          <w:tcPr>
            <w:tcW w:w="923" w:type="pct"/>
            <w:hideMark/>
          </w:tcPr>
          <w:p w14:paraId="4C329D0F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30 day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4CC029C8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Prohibited for duration of study</w:t>
            </w:r>
          </w:p>
        </w:tc>
      </w:tr>
      <w:tr w:rsidR="00100AA8" w:rsidRPr="00100AA8" w14:paraId="681A4A97" w14:textId="77777777" w:rsidTr="002D139B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0CB7780C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Inhaled or intranasal corticosteroids</w:t>
            </w:r>
          </w:p>
        </w:tc>
        <w:tc>
          <w:tcPr>
            <w:tcW w:w="923" w:type="pct"/>
            <w:hideMark/>
          </w:tcPr>
          <w:p w14:paraId="75850B52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21 day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0C104B02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Prohibited for duration of study</w:t>
            </w:r>
          </w:p>
        </w:tc>
      </w:tr>
      <w:tr w:rsidR="00100AA8" w:rsidRPr="00100AA8" w14:paraId="7D2FB43C" w14:textId="77777777" w:rsidTr="002D139B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53AC6BE7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Topical Corticosteroids (Topical hydrocortisone ≤1 % covering ≤ 10 % of body surface without occlusion is allowed) </w:t>
            </w:r>
          </w:p>
        </w:tc>
        <w:tc>
          <w:tcPr>
            <w:tcW w:w="923" w:type="pct"/>
            <w:hideMark/>
          </w:tcPr>
          <w:p w14:paraId="18B47016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5D3CB66F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</w:tr>
      <w:tr w:rsidR="00100AA8" w:rsidRPr="00100AA8" w14:paraId="24A9A92E" w14:textId="77777777" w:rsidTr="002D1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2A2261ED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Anti-allergic ophthalmic treatments e.g. </w:t>
            </w:r>
            <w:proofErr w:type="spellStart"/>
            <w:r w:rsidRPr="00100AA8">
              <w:rPr>
                <w:rFonts w:ascii="Arial" w:hAnsi="Arial" w:cs="Arial"/>
                <w:sz w:val="18"/>
                <w:szCs w:val="18"/>
              </w:rPr>
              <w:t>Patanol</w:t>
            </w:r>
            <w:proofErr w:type="spellEnd"/>
            <w:r w:rsidRPr="00100AA8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  <w:r w:rsidRPr="00100AA8">
              <w:rPr>
                <w:rFonts w:ascii="Arial" w:hAnsi="Arial" w:cs="Arial"/>
                <w:sz w:val="18"/>
                <w:szCs w:val="18"/>
              </w:rPr>
              <w:t xml:space="preserve">, or </w:t>
            </w:r>
            <w:proofErr w:type="spellStart"/>
            <w:r w:rsidRPr="00100AA8">
              <w:rPr>
                <w:rFonts w:ascii="Arial" w:hAnsi="Arial" w:cs="Arial"/>
                <w:sz w:val="18"/>
                <w:szCs w:val="18"/>
              </w:rPr>
              <w:t>Zaditen</w:t>
            </w:r>
            <w:proofErr w:type="spellEnd"/>
            <w:r w:rsidRPr="00100AA8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923" w:type="pct"/>
            <w:hideMark/>
          </w:tcPr>
          <w:p w14:paraId="04138BF4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3 day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7CECD4B9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3 days</w:t>
            </w:r>
          </w:p>
        </w:tc>
      </w:tr>
      <w:tr w:rsidR="00100AA8" w:rsidRPr="00100AA8" w14:paraId="19665B00" w14:textId="77777777" w:rsidTr="002D1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1BCC19D0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Oral decongestants</w:t>
            </w:r>
          </w:p>
        </w:tc>
        <w:tc>
          <w:tcPr>
            <w:tcW w:w="923" w:type="pct"/>
            <w:hideMark/>
          </w:tcPr>
          <w:p w14:paraId="0006FAB6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3 day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26CCC9CC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3 days</w:t>
            </w:r>
          </w:p>
        </w:tc>
      </w:tr>
      <w:tr w:rsidR="00100AA8" w:rsidRPr="00100AA8" w14:paraId="3672CFE0" w14:textId="77777777" w:rsidTr="002D1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" w:type="pct"/>
            <w:hideMark/>
          </w:tcPr>
          <w:p w14:paraId="06BDBF7C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H</w:t>
            </w:r>
            <w:r w:rsidRPr="00100AA8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100AA8">
              <w:rPr>
                <w:rFonts w:ascii="Arial" w:hAnsi="Arial" w:cs="Arial"/>
                <w:sz w:val="18"/>
                <w:szCs w:val="18"/>
              </w:rPr>
              <w:t>-receptor antagonists (oral and/or topical)</w:t>
            </w:r>
          </w:p>
        </w:tc>
        <w:tc>
          <w:tcPr>
            <w:tcW w:w="923" w:type="pct"/>
            <w:hideMark/>
          </w:tcPr>
          <w:p w14:paraId="3867992A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3 day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796BC508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5 days</w:t>
            </w:r>
          </w:p>
        </w:tc>
      </w:tr>
      <w:tr w:rsidR="00100AA8" w:rsidRPr="00100AA8" w14:paraId="0317823C" w14:textId="77777777" w:rsidTr="00E421D0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999999" w:themeColor="text1" w:themeTint="66"/>
            </w:tcBorders>
            <w:hideMark/>
          </w:tcPr>
          <w:p w14:paraId="6D9D8389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Intranasal Decongestants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  <w:hideMark/>
          </w:tcPr>
          <w:p w14:paraId="4ECC23B1" w14:textId="77777777" w:rsidR="00100AA8" w:rsidRPr="00100AA8" w:rsidRDefault="00100AA8" w:rsidP="002D1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24 hou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999999" w:themeColor="text1" w:themeTint="66"/>
            </w:tcBorders>
            <w:hideMark/>
          </w:tcPr>
          <w:p w14:paraId="08822023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Prohibited for duration of study</w:t>
            </w:r>
          </w:p>
        </w:tc>
      </w:tr>
      <w:tr w:rsidR="00100AA8" w:rsidRPr="00100AA8" w14:paraId="18A3A68E" w14:textId="77777777" w:rsidTr="00E421D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999999" w:themeColor="text1" w:themeTint="66"/>
            </w:tcBorders>
            <w:hideMark/>
          </w:tcPr>
          <w:p w14:paraId="37EBEF05" w14:textId="77777777" w:rsidR="00100AA8" w:rsidRPr="00100AA8" w:rsidRDefault="00100AA8" w:rsidP="002D139B">
            <w:pPr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 xml:space="preserve">Ocular drops (saline solution for contact lens use is </w:t>
            </w:r>
            <w:proofErr w:type="gramStart"/>
            <w:r w:rsidRPr="00100AA8">
              <w:rPr>
                <w:rFonts w:ascii="Arial" w:hAnsi="Arial" w:cs="Arial"/>
                <w:sz w:val="18"/>
                <w:szCs w:val="18"/>
              </w:rPr>
              <w:t>allowed)*</w:t>
            </w:r>
            <w:proofErr w:type="gramEnd"/>
            <w:r w:rsidRPr="00100A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</w:tcBorders>
            <w:hideMark/>
          </w:tcPr>
          <w:p w14:paraId="713D67A3" w14:textId="77777777" w:rsidR="00100AA8" w:rsidRPr="00100AA8" w:rsidRDefault="00100AA8" w:rsidP="002D139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24 hou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999999" w:themeColor="text1" w:themeTint="66"/>
            </w:tcBorders>
            <w:hideMark/>
          </w:tcPr>
          <w:p w14:paraId="5BBDBA5F" w14:textId="77777777" w:rsidR="00100AA8" w:rsidRPr="00100AA8" w:rsidRDefault="00100AA8" w:rsidP="002D139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AA8">
              <w:rPr>
                <w:rFonts w:ascii="Arial" w:hAnsi="Arial" w:cs="Arial"/>
                <w:sz w:val="18"/>
                <w:szCs w:val="18"/>
              </w:rPr>
              <w:t>24 hours</w:t>
            </w:r>
          </w:p>
        </w:tc>
      </w:tr>
    </w:tbl>
    <w:p w14:paraId="59395978" w14:textId="70EDBDE2" w:rsidR="003D59D5" w:rsidRDefault="00100AA8" w:rsidP="00100AA8">
      <w:pPr>
        <w:rPr>
          <w:rFonts w:ascii="Arial" w:hAnsi="Arial" w:cs="Arial"/>
          <w:sz w:val="18"/>
          <w:szCs w:val="18"/>
          <w:lang w:val="en-US"/>
        </w:rPr>
      </w:pPr>
      <w:r w:rsidRPr="00430AEA">
        <w:rPr>
          <w:rFonts w:ascii="Arial" w:hAnsi="Arial" w:cs="Arial"/>
          <w:b/>
          <w:bCs/>
          <w:sz w:val="18"/>
          <w:szCs w:val="18"/>
          <w:lang w:val="en-US"/>
        </w:rPr>
        <w:t>*</w:t>
      </w:r>
      <w:r w:rsidR="00430AEA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430AEA">
        <w:rPr>
          <w:rFonts w:ascii="Arial" w:hAnsi="Arial" w:cs="Arial"/>
          <w:sz w:val="18"/>
          <w:szCs w:val="18"/>
          <w:lang w:val="en-US"/>
        </w:rPr>
        <w:t>Participants</w:t>
      </w:r>
      <w:r w:rsidRPr="00100AA8">
        <w:rPr>
          <w:rFonts w:ascii="Arial" w:hAnsi="Arial" w:cs="Arial"/>
          <w:sz w:val="18"/>
          <w:szCs w:val="18"/>
          <w:lang w:val="en-US"/>
        </w:rPr>
        <w:t xml:space="preserve"> may use these medications provided that the washouts are observe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5"/>
        <w:gridCol w:w="1358"/>
        <w:gridCol w:w="1089"/>
        <w:gridCol w:w="1559"/>
        <w:gridCol w:w="1554"/>
        <w:gridCol w:w="1545"/>
      </w:tblGrid>
      <w:tr w:rsidR="003A6AD6" w:rsidRPr="003A6AD6" w14:paraId="76A04034" w14:textId="77777777" w:rsidTr="003E5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1B12D6EA" w14:textId="27F70199" w:rsidR="009E2D67" w:rsidRPr="003A6AD6" w:rsidRDefault="00C94E7E" w:rsidP="003E5DF2">
            <w:pPr>
              <w:pStyle w:val="Caption"/>
              <w:keepNext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br w:type="page"/>
            </w:r>
            <w:r w:rsidR="009B197D" w:rsidRPr="00EA78CF">
              <w:rPr>
                <w:rFonts w:ascii="Arial" w:hAnsi="Arial" w:cs="Arial"/>
                <w:b/>
                <w:bCs/>
              </w:rPr>
              <w:t>Table S</w:t>
            </w:r>
            <w:r w:rsidR="00EA78CF">
              <w:rPr>
                <w:rFonts w:ascii="Arial" w:hAnsi="Arial" w:cs="Arial"/>
              </w:rPr>
              <w:t>4</w:t>
            </w:r>
            <w:r w:rsidR="009B197D" w:rsidRPr="00EA78CF">
              <w:rPr>
                <w:rFonts w:ascii="Arial" w:hAnsi="Arial" w:cs="Arial"/>
                <w:b/>
                <w:bCs/>
              </w:rPr>
              <w:t>. Symptom Diary Cards</w:t>
            </w:r>
            <w:bookmarkStart w:id="2" w:name="OLE_LINK3"/>
            <w:r w:rsidR="009E2D67" w:rsidRPr="003A6AD6">
              <w:rPr>
                <w:rFonts w:ascii="Arial" w:hAnsi="Arial" w:cs="Arial"/>
                <w:b/>
                <w:bCs/>
              </w:rPr>
              <w:t>Symptom Categor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CCB88A1" w14:textId="77777777" w:rsidR="009E2D67" w:rsidRPr="003A6AD6" w:rsidRDefault="009E2D67" w:rsidP="003E5DF2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A6AD6">
              <w:rPr>
                <w:rFonts w:ascii="Arial" w:hAnsi="Arial" w:cs="Arial"/>
                <w:b/>
                <w:bCs/>
              </w:rPr>
              <w:t>Sympto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745561D" w14:textId="31A56EEF" w:rsidR="009E2D67" w:rsidRPr="003A6AD6" w:rsidRDefault="009E2D67" w:rsidP="003E5DF2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A6AD6">
              <w:rPr>
                <w:rFonts w:ascii="Arial" w:hAnsi="Arial" w:cs="Arial"/>
                <w:b/>
                <w:bCs/>
              </w:rPr>
              <w:t>Score 0</w:t>
            </w:r>
            <w:r w:rsidR="003A6AD6" w:rsidRPr="00380E56">
              <w:rPr>
                <w:rFonts w:ascii="Arial" w:hAnsi="Arial" w:cs="Arial"/>
                <w:b/>
                <w:bCs/>
              </w:rPr>
              <w:t xml:space="preserve"> </w:t>
            </w:r>
            <w:r w:rsidRPr="003A6AD6">
              <w:rPr>
                <w:rFonts w:ascii="Arial" w:hAnsi="Arial" w:cs="Arial"/>
                <w:b/>
                <w:bCs/>
              </w:rPr>
              <w:t>(Non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A057744" w14:textId="3947DB93" w:rsidR="009E2D67" w:rsidRPr="003A6AD6" w:rsidRDefault="009E2D67" w:rsidP="003E5DF2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A6AD6">
              <w:rPr>
                <w:rFonts w:ascii="Arial" w:hAnsi="Arial" w:cs="Arial"/>
                <w:b/>
                <w:bCs/>
              </w:rPr>
              <w:t>Score 1</w:t>
            </w:r>
            <w:r w:rsidR="003A6AD6" w:rsidRPr="00380E56">
              <w:rPr>
                <w:rFonts w:ascii="Arial" w:hAnsi="Arial" w:cs="Arial"/>
                <w:b/>
                <w:bCs/>
              </w:rPr>
              <w:t xml:space="preserve">   </w:t>
            </w:r>
            <w:proofErr w:type="gramStart"/>
            <w:r w:rsidR="003A6AD6" w:rsidRPr="00380E56">
              <w:rPr>
                <w:rFonts w:ascii="Arial" w:hAnsi="Arial" w:cs="Arial"/>
                <w:b/>
                <w:bCs/>
              </w:rPr>
              <w:t xml:space="preserve">   </w:t>
            </w:r>
            <w:r w:rsidRPr="003A6AD6">
              <w:rPr>
                <w:rFonts w:ascii="Arial" w:hAnsi="Arial" w:cs="Arial"/>
                <w:b/>
                <w:bCs/>
              </w:rPr>
              <w:t>(</w:t>
            </w:r>
            <w:proofErr w:type="gramEnd"/>
            <w:r w:rsidRPr="003A6AD6">
              <w:rPr>
                <w:rFonts w:ascii="Arial" w:hAnsi="Arial" w:cs="Arial"/>
                <w:b/>
                <w:bCs/>
              </w:rPr>
              <w:t>Mild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EBD58A5" w14:textId="2865253A" w:rsidR="009E2D67" w:rsidRPr="003A6AD6" w:rsidRDefault="009E2D67" w:rsidP="003E5DF2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A6AD6">
              <w:rPr>
                <w:rFonts w:ascii="Arial" w:hAnsi="Arial" w:cs="Arial"/>
                <w:b/>
                <w:bCs/>
              </w:rPr>
              <w:t>Score 2</w:t>
            </w:r>
            <w:r w:rsidR="003A6AD6" w:rsidRPr="00380E56">
              <w:rPr>
                <w:rFonts w:ascii="Arial" w:hAnsi="Arial" w:cs="Arial"/>
                <w:b/>
                <w:bCs/>
              </w:rPr>
              <w:t xml:space="preserve"> </w:t>
            </w:r>
            <w:r w:rsidRPr="003A6AD6">
              <w:rPr>
                <w:rFonts w:ascii="Arial" w:hAnsi="Arial" w:cs="Arial"/>
                <w:b/>
                <w:bCs/>
              </w:rPr>
              <w:t>(Moderat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0FEB630" w14:textId="28E2FAFC" w:rsidR="009E2D67" w:rsidRPr="003A6AD6" w:rsidRDefault="009E2D67" w:rsidP="003E5DF2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A6AD6">
              <w:rPr>
                <w:rFonts w:ascii="Arial" w:hAnsi="Arial" w:cs="Arial"/>
                <w:b/>
                <w:bCs/>
              </w:rPr>
              <w:t>Score 3</w:t>
            </w:r>
            <w:r w:rsidR="003A6AD6" w:rsidRPr="00380E56">
              <w:rPr>
                <w:rFonts w:ascii="Arial" w:hAnsi="Arial" w:cs="Arial"/>
                <w:b/>
                <w:bCs/>
              </w:rPr>
              <w:t xml:space="preserve"> </w:t>
            </w:r>
            <w:r w:rsidRPr="003A6AD6">
              <w:rPr>
                <w:rFonts w:ascii="Arial" w:hAnsi="Arial" w:cs="Arial"/>
                <w:b/>
                <w:bCs/>
              </w:rPr>
              <w:t>(Severe)</w:t>
            </w:r>
          </w:p>
        </w:tc>
      </w:tr>
      <w:tr w:rsidR="003A6AD6" w:rsidRPr="003A6AD6" w14:paraId="08E0D259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7CCBF2F6" w14:textId="77777777" w:rsidR="009E2D67" w:rsidRPr="003E5DF2" w:rsidRDefault="009E2D67" w:rsidP="003E5DF2">
            <w:pPr>
              <w:pStyle w:val="Caption"/>
              <w:keepNext/>
              <w:jc w:val="left"/>
              <w:rPr>
                <w:rFonts w:ascii="Arial" w:hAnsi="Arial" w:cs="Arial"/>
              </w:rPr>
            </w:pPr>
            <w:r w:rsidRPr="003A6AD6">
              <w:rPr>
                <w:rFonts w:ascii="Arial" w:hAnsi="Arial" w:cs="Arial"/>
              </w:rPr>
              <w:t xml:space="preserve">TRSS (Total </w:t>
            </w:r>
            <w:proofErr w:type="spellStart"/>
            <w:r w:rsidRPr="003A6AD6">
              <w:rPr>
                <w:rFonts w:ascii="Arial" w:hAnsi="Arial" w:cs="Arial"/>
              </w:rPr>
              <w:t>Rhinoconjunctivitis</w:t>
            </w:r>
            <w:proofErr w:type="spellEnd"/>
            <w:r w:rsidRPr="003A6AD6">
              <w:rPr>
                <w:rFonts w:ascii="Arial" w:hAnsi="Arial" w:cs="Arial"/>
              </w:rPr>
              <w:t xml:space="preserve"> Symptom Score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734D31C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Itchy ears / palate / throa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093A9E0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Symptom abs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BE89B8A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Symptom present but not botherso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5A3DA91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Symptom is bothersome but tolerab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A04E562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Symptom is hard to tolerate, desiring treatment</w:t>
            </w:r>
          </w:p>
        </w:tc>
      </w:tr>
      <w:tr w:rsidR="003A6AD6" w:rsidRPr="003A6AD6" w14:paraId="4B3D2259" w14:textId="77777777" w:rsidTr="003E5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24978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0F94FB7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Runny nose / post-nasal drip</w:t>
            </w:r>
          </w:p>
        </w:tc>
        <w:tc>
          <w:tcPr>
            <w:tcW w:w="0" w:type="auto"/>
            <w:hideMark/>
          </w:tcPr>
          <w:p w14:paraId="2774187E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2BDC5ABD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3F91CAA5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5717E871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256D4F32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B8E5F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A718469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Nasal congestion / stuffiness</w:t>
            </w:r>
          </w:p>
        </w:tc>
        <w:tc>
          <w:tcPr>
            <w:tcW w:w="0" w:type="auto"/>
            <w:hideMark/>
          </w:tcPr>
          <w:p w14:paraId="1FF1AF4D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15DED9D1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2156ED49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1ED9D281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7C2B9057" w14:textId="77777777" w:rsidTr="003E5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83EAB5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8D00EC5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Sneezing</w:t>
            </w:r>
          </w:p>
        </w:tc>
        <w:tc>
          <w:tcPr>
            <w:tcW w:w="0" w:type="auto"/>
            <w:hideMark/>
          </w:tcPr>
          <w:p w14:paraId="60D3A6DB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32B5132D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7AD633D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01C4F65A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5E11B657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4D5BE9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8CBBF40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Nasal itching</w:t>
            </w:r>
          </w:p>
        </w:tc>
        <w:tc>
          <w:tcPr>
            <w:tcW w:w="0" w:type="auto"/>
            <w:hideMark/>
          </w:tcPr>
          <w:p w14:paraId="6B74F0A2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004076C2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418A65A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00B2952E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4EE153BB" w14:textId="77777777" w:rsidTr="003E5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8CFD06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3D3B72F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Itchy / watery eyes</w:t>
            </w:r>
          </w:p>
        </w:tc>
        <w:tc>
          <w:tcPr>
            <w:tcW w:w="0" w:type="auto"/>
            <w:hideMark/>
          </w:tcPr>
          <w:p w14:paraId="6C273E0B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38842023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3FD1A72C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9070F42" w14:textId="77777777" w:rsidR="009E2D67" w:rsidRPr="003E5DF2" w:rsidRDefault="009E2D67" w:rsidP="003E5DF2">
            <w:pPr>
              <w:pStyle w:val="Caption"/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548273B7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61755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2C9EF05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Red / burning eyes</w:t>
            </w:r>
          </w:p>
        </w:tc>
        <w:tc>
          <w:tcPr>
            <w:tcW w:w="0" w:type="auto"/>
            <w:hideMark/>
          </w:tcPr>
          <w:p w14:paraId="57E3762C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C394A47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CE36CE5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BD564A2" w14:textId="77777777" w:rsidR="009E2D67" w:rsidRPr="003E5DF2" w:rsidRDefault="009E2D67" w:rsidP="003E5DF2">
            <w:pPr>
              <w:pStyle w:val="Caption"/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6FA6E733" w14:textId="77777777" w:rsidTr="003E5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E1DA8" w14:textId="77777777" w:rsidR="009E2D67" w:rsidRPr="003E5DF2" w:rsidRDefault="009E2D67" w:rsidP="003E5DF2">
            <w:pPr>
              <w:pStyle w:val="Caption"/>
              <w:keepNext/>
              <w:jc w:val="left"/>
              <w:rPr>
                <w:rFonts w:ascii="Arial" w:hAnsi="Arial" w:cs="Arial"/>
              </w:rPr>
            </w:pPr>
            <w:r w:rsidRPr="003A6AD6">
              <w:rPr>
                <w:rFonts w:ascii="Arial" w:hAnsi="Arial" w:cs="Arial"/>
              </w:rPr>
              <w:t>TNSS (Total Nasal Symptom Score)</w:t>
            </w:r>
          </w:p>
        </w:tc>
        <w:tc>
          <w:tcPr>
            <w:tcW w:w="0" w:type="auto"/>
            <w:hideMark/>
          </w:tcPr>
          <w:p w14:paraId="6BE47844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Runny nose / post-nasal drip</w:t>
            </w:r>
          </w:p>
        </w:tc>
        <w:tc>
          <w:tcPr>
            <w:tcW w:w="0" w:type="auto"/>
            <w:hideMark/>
          </w:tcPr>
          <w:p w14:paraId="36E6B86C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  <w:tc>
          <w:tcPr>
            <w:tcW w:w="0" w:type="auto"/>
            <w:hideMark/>
          </w:tcPr>
          <w:p w14:paraId="4C3DDA7B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  <w:tc>
          <w:tcPr>
            <w:tcW w:w="0" w:type="auto"/>
            <w:hideMark/>
          </w:tcPr>
          <w:p w14:paraId="7BF372F4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  <w:tc>
          <w:tcPr>
            <w:tcW w:w="0" w:type="auto"/>
            <w:hideMark/>
          </w:tcPr>
          <w:p w14:paraId="458DE56A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</w:tr>
      <w:tr w:rsidR="003A6AD6" w:rsidRPr="003A6AD6" w14:paraId="6EFB9BEB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008B9B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CF8B1B8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Nasal congestion / stuffiness</w:t>
            </w:r>
          </w:p>
        </w:tc>
        <w:tc>
          <w:tcPr>
            <w:tcW w:w="0" w:type="auto"/>
            <w:hideMark/>
          </w:tcPr>
          <w:p w14:paraId="2BC6B5CA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0138C6FA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7A3607F5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05DC497B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477B384E" w14:textId="77777777" w:rsidTr="003E5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974F7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B290578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Sneezing</w:t>
            </w:r>
          </w:p>
        </w:tc>
        <w:tc>
          <w:tcPr>
            <w:tcW w:w="0" w:type="auto"/>
            <w:hideMark/>
          </w:tcPr>
          <w:p w14:paraId="5FC388FC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B6B14D2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060A9E00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05C1414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080B68EA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BD789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5F87C61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Nasal itching</w:t>
            </w:r>
          </w:p>
        </w:tc>
        <w:tc>
          <w:tcPr>
            <w:tcW w:w="0" w:type="auto"/>
            <w:hideMark/>
          </w:tcPr>
          <w:p w14:paraId="58C89EBB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237E51C3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01379E9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638B1D7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3A6AD6" w:rsidRPr="003A6AD6" w14:paraId="3F507C08" w14:textId="77777777" w:rsidTr="003E5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48A63" w14:textId="77777777" w:rsidR="009E2D67" w:rsidRPr="003E5DF2" w:rsidRDefault="009E2D67" w:rsidP="003E5DF2">
            <w:pPr>
              <w:pStyle w:val="Caption"/>
              <w:keepNext/>
              <w:jc w:val="left"/>
              <w:rPr>
                <w:rFonts w:ascii="Arial" w:hAnsi="Arial" w:cs="Arial"/>
              </w:rPr>
            </w:pPr>
            <w:r w:rsidRPr="003A6AD6">
              <w:rPr>
                <w:rFonts w:ascii="Arial" w:hAnsi="Arial" w:cs="Arial"/>
              </w:rPr>
              <w:t>TOSS (Total Ocular Symptom Score)</w:t>
            </w:r>
          </w:p>
        </w:tc>
        <w:tc>
          <w:tcPr>
            <w:tcW w:w="0" w:type="auto"/>
            <w:hideMark/>
          </w:tcPr>
          <w:p w14:paraId="66FDC656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Itchy / watery eyes</w:t>
            </w:r>
          </w:p>
        </w:tc>
        <w:tc>
          <w:tcPr>
            <w:tcW w:w="0" w:type="auto"/>
            <w:hideMark/>
          </w:tcPr>
          <w:p w14:paraId="30AED14C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  <w:tc>
          <w:tcPr>
            <w:tcW w:w="0" w:type="auto"/>
            <w:hideMark/>
          </w:tcPr>
          <w:p w14:paraId="3DA01458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  <w:tc>
          <w:tcPr>
            <w:tcW w:w="0" w:type="auto"/>
            <w:hideMark/>
          </w:tcPr>
          <w:p w14:paraId="4139559A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  <w:tc>
          <w:tcPr>
            <w:tcW w:w="0" w:type="auto"/>
            <w:hideMark/>
          </w:tcPr>
          <w:p w14:paraId="4F95C26C" w14:textId="77777777" w:rsidR="009E2D67" w:rsidRPr="003E5DF2" w:rsidRDefault="009E2D67" w:rsidP="009E2D6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As above</w:t>
            </w:r>
          </w:p>
        </w:tc>
      </w:tr>
      <w:tr w:rsidR="003A6AD6" w:rsidRPr="003A6AD6" w14:paraId="68BC4C44" w14:textId="77777777" w:rsidTr="003E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30DBC" w14:textId="77777777" w:rsidR="009E2D67" w:rsidRPr="003E5DF2" w:rsidRDefault="009E2D67" w:rsidP="009E2D67">
            <w:pPr>
              <w:pStyle w:val="Caption"/>
              <w:keepNext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9229C12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E5DF2">
              <w:rPr>
                <w:rFonts w:ascii="Arial" w:hAnsi="Arial" w:cs="Arial"/>
                <w:b w:val="0"/>
                <w:bCs w:val="0"/>
              </w:rPr>
              <w:t>Red / burning eyes</w:t>
            </w:r>
          </w:p>
        </w:tc>
        <w:tc>
          <w:tcPr>
            <w:tcW w:w="0" w:type="auto"/>
            <w:hideMark/>
          </w:tcPr>
          <w:p w14:paraId="2FCA2FEA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7A9CE185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F84B063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506FB695" w14:textId="77777777" w:rsidR="009E2D67" w:rsidRPr="003E5DF2" w:rsidRDefault="009E2D67" w:rsidP="009E2D6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bookmarkEnd w:id="2"/>
    </w:tbl>
    <w:p w14:paraId="3A8277FC" w14:textId="032E7C80" w:rsidR="00671C6E" w:rsidRDefault="00671C6E" w:rsidP="003E5DF2">
      <w:pPr>
        <w:pStyle w:val="Caption"/>
        <w:keepNext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7602EC2" w14:textId="24B30B18" w:rsidR="009203AB" w:rsidRPr="00530371" w:rsidRDefault="009203AB" w:rsidP="00530371">
      <w:pPr>
        <w:pStyle w:val="Caption"/>
        <w:keepNext/>
        <w:rPr>
          <w:rFonts w:ascii="Arial" w:hAnsi="Arial" w:cs="Arial"/>
        </w:rPr>
      </w:pPr>
      <w:bookmarkStart w:id="3" w:name="_Ref146012537"/>
      <w:r w:rsidRPr="00530371">
        <w:rPr>
          <w:rFonts w:ascii="Arial" w:hAnsi="Arial" w:cs="Arial"/>
        </w:rPr>
        <w:lastRenderedPageBreak/>
        <w:t xml:space="preserve">Table </w:t>
      </w:r>
      <w:bookmarkEnd w:id="3"/>
      <w:r w:rsidR="00CF2752" w:rsidRPr="00530371">
        <w:rPr>
          <w:rFonts w:ascii="Arial" w:hAnsi="Arial" w:cs="Arial"/>
        </w:rPr>
        <w:t>S4</w:t>
      </w:r>
      <w:r w:rsidRPr="00530371">
        <w:rPr>
          <w:rFonts w:ascii="Arial" w:hAnsi="Arial" w:cs="Arial"/>
        </w:rPr>
        <w:t xml:space="preserve"> – ARMS Study Demographic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05"/>
        <w:gridCol w:w="1668"/>
        <w:gridCol w:w="1854"/>
        <w:gridCol w:w="1980"/>
        <w:gridCol w:w="1843"/>
      </w:tblGrid>
      <w:tr w:rsidR="001C45EF" w:rsidRPr="005F28D8" w14:paraId="111B7068" w14:textId="77777777" w:rsidTr="00584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39E18470" w14:textId="5EB365CF" w:rsidR="001C45EF" w:rsidRPr="003E5DF2" w:rsidRDefault="00942EF1" w:rsidP="00AD4302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Demographic Parameter</w:t>
            </w:r>
          </w:p>
        </w:tc>
        <w:tc>
          <w:tcPr>
            <w:tcW w:w="1668" w:type="dxa"/>
          </w:tcPr>
          <w:p w14:paraId="34A4D7D0" w14:textId="77777777" w:rsidR="001C45EF" w:rsidRPr="003E5DF2" w:rsidRDefault="001C45EF" w:rsidP="00942E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54" w:type="dxa"/>
          </w:tcPr>
          <w:p w14:paraId="1BA29B06" w14:textId="6AE6D5CC" w:rsidR="001C45EF" w:rsidRPr="003E5DF2" w:rsidRDefault="001C45EF" w:rsidP="00AD430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Allergic Group</w:t>
            </w:r>
          </w:p>
        </w:tc>
        <w:tc>
          <w:tcPr>
            <w:tcW w:w="1980" w:type="dxa"/>
          </w:tcPr>
          <w:p w14:paraId="482202F5" w14:textId="4D4F0473" w:rsidR="001C45EF" w:rsidRPr="003E5DF2" w:rsidRDefault="001C45EF" w:rsidP="00AD430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Nonallergic Group</w:t>
            </w:r>
          </w:p>
        </w:tc>
        <w:tc>
          <w:tcPr>
            <w:tcW w:w="1843" w:type="dxa"/>
          </w:tcPr>
          <w:p w14:paraId="5BD8394F" w14:textId="7B1C9D81" w:rsidR="001C45EF" w:rsidRPr="003E5DF2" w:rsidRDefault="001C45EF" w:rsidP="00AD430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C45EF" w:rsidRPr="005F28D8" w14:paraId="62023332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64B3FE0D" w14:textId="42C825A0" w:rsidR="001C45EF" w:rsidRPr="003E5DF2" w:rsidRDefault="001C45EF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Number of Participants</w:t>
            </w:r>
          </w:p>
        </w:tc>
        <w:tc>
          <w:tcPr>
            <w:tcW w:w="1668" w:type="dxa"/>
          </w:tcPr>
          <w:p w14:paraId="0A4F62AB" w14:textId="77777777" w:rsidR="001C45EF" w:rsidRPr="003E5DF2" w:rsidRDefault="001C45EF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6826225F" w14:textId="4C0581BF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80" w:type="dxa"/>
          </w:tcPr>
          <w:p w14:paraId="1A0174B3" w14:textId="2E5D86B1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43" w:type="dxa"/>
          </w:tcPr>
          <w:p w14:paraId="44E6B6DE" w14:textId="77777777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45EF" w:rsidRPr="005F28D8" w14:paraId="06475855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0972E91F" w14:textId="3BFCDEE1" w:rsidR="001C45EF" w:rsidRPr="003E5DF2" w:rsidRDefault="001C45EF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Mean Age, years (SD)</w:t>
            </w:r>
          </w:p>
        </w:tc>
        <w:tc>
          <w:tcPr>
            <w:tcW w:w="1668" w:type="dxa"/>
          </w:tcPr>
          <w:p w14:paraId="1756B175" w14:textId="77777777" w:rsidR="001C45EF" w:rsidRPr="003E5DF2" w:rsidRDefault="001C45EF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18660994" w14:textId="72613C64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45.42 (11.27)</w:t>
            </w:r>
          </w:p>
        </w:tc>
        <w:tc>
          <w:tcPr>
            <w:tcW w:w="1980" w:type="dxa"/>
          </w:tcPr>
          <w:p w14:paraId="1D8A38E7" w14:textId="4FBB853F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42.00 (15.80)</w:t>
            </w:r>
          </w:p>
        </w:tc>
        <w:tc>
          <w:tcPr>
            <w:tcW w:w="1843" w:type="dxa"/>
          </w:tcPr>
          <w:p w14:paraId="5AB5A9FE" w14:textId="78EEA03F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0.6674</w:t>
            </w:r>
          </w:p>
        </w:tc>
      </w:tr>
      <w:tr w:rsidR="009C71F7" w:rsidRPr="005F28D8" w14:paraId="77548436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A146D4C" w14:textId="6371B110" w:rsidR="009C71F7" w:rsidRPr="003E5DF2" w:rsidRDefault="005E7442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Biological s</w:t>
            </w:r>
            <w:r w:rsidR="009C71F7" w:rsidRPr="003E5DF2">
              <w:rPr>
                <w:rFonts w:ascii="Arial" w:hAnsi="Arial" w:cs="Arial"/>
                <w:sz w:val="18"/>
                <w:szCs w:val="18"/>
              </w:rPr>
              <w:t>ex at Birth</w:t>
            </w:r>
            <w:r w:rsidR="0063782D" w:rsidRPr="003E5DF2">
              <w:rPr>
                <w:rFonts w:ascii="Arial" w:hAnsi="Arial" w:cs="Arial"/>
                <w:sz w:val="18"/>
                <w:szCs w:val="18"/>
              </w:rPr>
              <w:t>,</w:t>
            </w:r>
            <w:r w:rsidR="009C71F7" w:rsidRPr="003E5DF2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668" w:type="dxa"/>
          </w:tcPr>
          <w:p w14:paraId="37ABB006" w14:textId="6B6D6986" w:rsidR="009C71F7" w:rsidRPr="003E5DF2" w:rsidRDefault="009C71F7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54" w:type="dxa"/>
          </w:tcPr>
          <w:p w14:paraId="7CB1F431" w14:textId="298FAE93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1 (58)</w:t>
            </w:r>
          </w:p>
        </w:tc>
        <w:tc>
          <w:tcPr>
            <w:tcW w:w="1980" w:type="dxa"/>
          </w:tcPr>
          <w:p w14:paraId="51F1F81B" w14:textId="758CA0C6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8 (67)</w:t>
            </w:r>
          </w:p>
        </w:tc>
        <w:tc>
          <w:tcPr>
            <w:tcW w:w="1843" w:type="dxa"/>
            <w:vMerge w:val="restart"/>
          </w:tcPr>
          <w:p w14:paraId="4AC80AD6" w14:textId="53C38877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0.7172</w:t>
            </w:r>
          </w:p>
        </w:tc>
      </w:tr>
      <w:tr w:rsidR="009C71F7" w:rsidRPr="005F28D8" w14:paraId="2A680004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00610EF8" w14:textId="70E72A46" w:rsidR="009C71F7" w:rsidRPr="003E5DF2" w:rsidRDefault="009C71F7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10315AF7" w14:textId="2B360D19" w:rsidR="009C71F7" w:rsidRPr="003E5DF2" w:rsidRDefault="009C71F7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854" w:type="dxa"/>
          </w:tcPr>
          <w:p w14:paraId="2688039B" w14:textId="1126DC38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8 (42)</w:t>
            </w:r>
          </w:p>
        </w:tc>
        <w:tc>
          <w:tcPr>
            <w:tcW w:w="1980" w:type="dxa"/>
          </w:tcPr>
          <w:p w14:paraId="4AFF1E09" w14:textId="11006C82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4 (33)</w:t>
            </w:r>
          </w:p>
        </w:tc>
        <w:tc>
          <w:tcPr>
            <w:tcW w:w="1843" w:type="dxa"/>
            <w:vMerge/>
          </w:tcPr>
          <w:p w14:paraId="3830277F" w14:textId="77777777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45EF" w:rsidRPr="005F28D8" w14:paraId="680B3981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2D55ADD" w14:textId="7B000814" w:rsidR="001C45EF" w:rsidRPr="003E5DF2" w:rsidRDefault="009C71F7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Race</w:t>
            </w:r>
            <w:r w:rsidR="0063782D" w:rsidRPr="003E5DF2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68" w:type="dxa"/>
          </w:tcPr>
          <w:p w14:paraId="69D3C032" w14:textId="73434256" w:rsidR="001C45EF" w:rsidRPr="003E5DF2" w:rsidRDefault="009C71F7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854" w:type="dxa"/>
          </w:tcPr>
          <w:p w14:paraId="7E0BC013" w14:textId="26339A8A" w:rsidR="001C45EF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7 (89.47)</w:t>
            </w:r>
          </w:p>
        </w:tc>
        <w:tc>
          <w:tcPr>
            <w:tcW w:w="1980" w:type="dxa"/>
          </w:tcPr>
          <w:p w14:paraId="23D49968" w14:textId="71E32497" w:rsidR="001C45EF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0 (83.33)</w:t>
            </w:r>
          </w:p>
        </w:tc>
        <w:tc>
          <w:tcPr>
            <w:tcW w:w="1843" w:type="dxa"/>
          </w:tcPr>
          <w:p w14:paraId="2E0DF20A" w14:textId="77777777" w:rsidR="001C45EF" w:rsidRPr="003E5DF2" w:rsidRDefault="001C45E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1F7" w:rsidRPr="005F28D8" w14:paraId="1EDE5961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0187F424" w14:textId="77777777" w:rsidR="009C71F7" w:rsidRPr="003E5DF2" w:rsidRDefault="009C71F7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57ADCADD" w14:textId="74E36F79" w:rsidR="009C71F7" w:rsidRPr="003E5DF2" w:rsidRDefault="009C71F7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White and Indian</w:t>
            </w:r>
          </w:p>
        </w:tc>
        <w:tc>
          <w:tcPr>
            <w:tcW w:w="1854" w:type="dxa"/>
          </w:tcPr>
          <w:p w14:paraId="414C6C8F" w14:textId="31FFA998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0" w:type="dxa"/>
          </w:tcPr>
          <w:p w14:paraId="2BED7AF3" w14:textId="6EFD08F1" w:rsidR="009C71F7" w:rsidRPr="003E5DF2" w:rsidRDefault="00B94A9B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 (8.33)</w:t>
            </w:r>
          </w:p>
        </w:tc>
        <w:tc>
          <w:tcPr>
            <w:tcW w:w="1843" w:type="dxa"/>
          </w:tcPr>
          <w:p w14:paraId="50927D50" w14:textId="77777777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1F7" w:rsidRPr="005F28D8" w14:paraId="351EFD54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3470429E" w14:textId="77777777" w:rsidR="009C71F7" w:rsidRPr="003E5DF2" w:rsidRDefault="009C71F7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51B87639" w14:textId="40539BAE" w:rsidR="009C71F7" w:rsidRPr="003E5DF2" w:rsidRDefault="009C71F7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White and American Indian or Alaska Native</w:t>
            </w:r>
          </w:p>
        </w:tc>
        <w:tc>
          <w:tcPr>
            <w:tcW w:w="1854" w:type="dxa"/>
          </w:tcPr>
          <w:p w14:paraId="2C9C5159" w14:textId="02EAECC3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 (5</w:t>
            </w:r>
            <w:r w:rsidR="00B94A9B" w:rsidRPr="003E5DF2">
              <w:rPr>
                <w:rFonts w:ascii="Arial" w:hAnsi="Arial" w:cs="Arial"/>
                <w:sz w:val="18"/>
                <w:szCs w:val="18"/>
              </w:rPr>
              <w:t>.26)</w:t>
            </w:r>
          </w:p>
        </w:tc>
        <w:tc>
          <w:tcPr>
            <w:tcW w:w="1980" w:type="dxa"/>
          </w:tcPr>
          <w:p w14:paraId="03E97D08" w14:textId="7C4D0453" w:rsidR="009C71F7" w:rsidRPr="003E5DF2" w:rsidRDefault="00B94A9B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2F6E4A23" w14:textId="77777777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1F7" w:rsidRPr="005F28D8" w14:paraId="6EE629CA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1D66A38" w14:textId="77777777" w:rsidR="009C71F7" w:rsidRPr="003E5DF2" w:rsidRDefault="009C71F7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49B5CA39" w14:textId="485063CE" w:rsidR="009C71F7" w:rsidRPr="003E5DF2" w:rsidRDefault="009C71F7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1854" w:type="dxa"/>
          </w:tcPr>
          <w:p w14:paraId="5E1BCB7D" w14:textId="55498A27" w:rsidR="009C71F7" w:rsidRPr="003E5DF2" w:rsidRDefault="00B94A9B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 (5.26)</w:t>
            </w:r>
          </w:p>
        </w:tc>
        <w:tc>
          <w:tcPr>
            <w:tcW w:w="1980" w:type="dxa"/>
          </w:tcPr>
          <w:p w14:paraId="6B5A71FE" w14:textId="79389C33" w:rsidR="009C71F7" w:rsidRPr="003E5DF2" w:rsidRDefault="007C5E71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="00B94A9B" w:rsidRPr="003E5DF2">
              <w:rPr>
                <w:rFonts w:ascii="Arial" w:hAnsi="Arial" w:cs="Arial"/>
                <w:sz w:val="18"/>
                <w:szCs w:val="18"/>
              </w:rPr>
              <w:t>(8.33)</w:t>
            </w:r>
          </w:p>
        </w:tc>
        <w:tc>
          <w:tcPr>
            <w:tcW w:w="1843" w:type="dxa"/>
          </w:tcPr>
          <w:p w14:paraId="07D41995" w14:textId="77777777" w:rsidR="009C71F7" w:rsidRPr="003E5DF2" w:rsidRDefault="009C71F7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2EF1" w:rsidRPr="005F28D8" w14:paraId="0570465C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3A2E522F" w14:textId="533C238D" w:rsidR="00942EF1" w:rsidRPr="003E5DF2" w:rsidRDefault="00942EF1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 xml:space="preserve">Ragweed </w:t>
            </w:r>
            <w:proofErr w:type="gramStart"/>
            <w:r w:rsidRPr="003E5DF2">
              <w:rPr>
                <w:rFonts w:ascii="Arial" w:hAnsi="Arial" w:cs="Arial"/>
                <w:sz w:val="18"/>
                <w:szCs w:val="18"/>
              </w:rPr>
              <w:t>mean</w:t>
            </w:r>
            <w:proofErr w:type="gramEnd"/>
            <w:r w:rsidRPr="003E5DF2">
              <w:rPr>
                <w:rFonts w:ascii="Arial" w:hAnsi="Arial" w:cs="Arial"/>
                <w:sz w:val="18"/>
                <w:szCs w:val="18"/>
              </w:rPr>
              <w:t xml:space="preserve"> wheal size, mm (SD)</w:t>
            </w:r>
          </w:p>
        </w:tc>
        <w:tc>
          <w:tcPr>
            <w:tcW w:w="1668" w:type="dxa"/>
          </w:tcPr>
          <w:p w14:paraId="1E13A999" w14:textId="77777777" w:rsidR="00942EF1" w:rsidRPr="003E5DF2" w:rsidRDefault="00942EF1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735E01DC" w14:textId="1BA24970" w:rsidR="00942EF1" w:rsidRPr="003E5DF2" w:rsidRDefault="00942EF1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3.82 (5.99)</w:t>
            </w:r>
          </w:p>
        </w:tc>
        <w:tc>
          <w:tcPr>
            <w:tcW w:w="1980" w:type="dxa"/>
          </w:tcPr>
          <w:p w14:paraId="787A465C" w14:textId="3BE8068F" w:rsidR="00942EF1" w:rsidRPr="003E5DF2" w:rsidRDefault="00942EF1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0.08 (0.28)</w:t>
            </w:r>
          </w:p>
        </w:tc>
        <w:tc>
          <w:tcPr>
            <w:tcW w:w="1843" w:type="dxa"/>
          </w:tcPr>
          <w:p w14:paraId="05EA37EE" w14:textId="4F50709E" w:rsidR="00942EF1" w:rsidRPr="003E5DF2" w:rsidRDefault="00942EF1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8442C" w:rsidRPr="005F28D8" w14:paraId="50577184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770D2A4F" w14:textId="172D5723" w:rsidR="0058442C" w:rsidRPr="003E5DF2" w:rsidRDefault="0058442C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Qualifying NAC dose</w:t>
            </w:r>
            <w:r w:rsidR="00E772BF" w:rsidRPr="003E5DF2">
              <w:rPr>
                <w:rFonts w:ascii="Arial" w:hAnsi="Arial" w:cs="Arial"/>
                <w:sz w:val="18"/>
                <w:szCs w:val="18"/>
              </w:rPr>
              <w:t>,</w:t>
            </w:r>
            <w:r w:rsidRPr="003E5DF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72BF" w:rsidRPr="003E5DF2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668" w:type="dxa"/>
          </w:tcPr>
          <w:p w14:paraId="4F1D166E" w14:textId="209B93FB" w:rsidR="0058442C" w:rsidRPr="003E5DF2" w:rsidRDefault="0058442C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:128</w:t>
            </w:r>
          </w:p>
        </w:tc>
        <w:tc>
          <w:tcPr>
            <w:tcW w:w="1854" w:type="dxa"/>
          </w:tcPr>
          <w:p w14:paraId="29F24C02" w14:textId="31D7E246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7</w:t>
            </w:r>
            <w:r w:rsidR="00E772BF" w:rsidRPr="003E5DF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35F3D" w:rsidRPr="003E5DF2">
              <w:rPr>
                <w:rFonts w:ascii="Arial" w:hAnsi="Arial" w:cs="Arial"/>
                <w:sz w:val="18"/>
                <w:szCs w:val="18"/>
              </w:rPr>
              <w:t>(36.8</w:t>
            </w:r>
            <w:r w:rsidR="00C43A69" w:rsidRPr="003E5DF2">
              <w:rPr>
                <w:rFonts w:ascii="Arial" w:hAnsi="Arial" w:cs="Arial"/>
                <w:sz w:val="18"/>
                <w:szCs w:val="18"/>
              </w:rPr>
              <w:t>4</w:t>
            </w:r>
            <w:r w:rsidR="00835F3D" w:rsidRPr="003E5D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4F5ABE98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4EAD33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42C" w:rsidRPr="005F28D8" w14:paraId="30567985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93FDB63" w14:textId="77777777" w:rsidR="0058442C" w:rsidRPr="003E5DF2" w:rsidRDefault="0058442C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01D04254" w14:textId="5A4E8C38" w:rsidR="0058442C" w:rsidRPr="003E5DF2" w:rsidRDefault="0058442C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:32</w:t>
            </w:r>
          </w:p>
        </w:tc>
        <w:tc>
          <w:tcPr>
            <w:tcW w:w="1854" w:type="dxa"/>
          </w:tcPr>
          <w:p w14:paraId="2D8D506E" w14:textId="42106E6C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7</w:t>
            </w:r>
            <w:r w:rsidR="00835F3D" w:rsidRPr="003E5DF2">
              <w:rPr>
                <w:rFonts w:ascii="Arial" w:hAnsi="Arial" w:cs="Arial"/>
                <w:sz w:val="18"/>
                <w:szCs w:val="18"/>
              </w:rPr>
              <w:t xml:space="preserve"> (36.8</w:t>
            </w:r>
            <w:r w:rsidR="00C43A69" w:rsidRPr="003E5DF2">
              <w:rPr>
                <w:rFonts w:ascii="Arial" w:hAnsi="Arial" w:cs="Arial"/>
                <w:sz w:val="18"/>
                <w:szCs w:val="18"/>
              </w:rPr>
              <w:t>4</w:t>
            </w:r>
            <w:r w:rsidR="00835F3D" w:rsidRPr="003E5D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2153637B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1C3629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42C" w:rsidRPr="005F28D8" w14:paraId="28195FB5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FF7E095" w14:textId="77777777" w:rsidR="0058442C" w:rsidRPr="003E5DF2" w:rsidRDefault="0058442C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436F8CD8" w14:textId="0F25D86C" w:rsidR="0058442C" w:rsidRPr="003E5DF2" w:rsidRDefault="0058442C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:8</w:t>
            </w:r>
          </w:p>
        </w:tc>
        <w:tc>
          <w:tcPr>
            <w:tcW w:w="1854" w:type="dxa"/>
          </w:tcPr>
          <w:p w14:paraId="297B16B5" w14:textId="7EAC958F" w:rsidR="0058442C" w:rsidRPr="003E5DF2" w:rsidRDefault="00C8178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5</w:t>
            </w:r>
            <w:r w:rsidR="00835F3D" w:rsidRPr="003E5DF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5DF2">
              <w:rPr>
                <w:rFonts w:ascii="Arial" w:hAnsi="Arial" w:cs="Arial"/>
                <w:sz w:val="18"/>
                <w:szCs w:val="18"/>
              </w:rPr>
              <w:t>(</w:t>
            </w:r>
            <w:r w:rsidR="00996D4A" w:rsidRPr="003E5DF2">
              <w:rPr>
                <w:rFonts w:ascii="Arial" w:hAnsi="Arial" w:cs="Arial"/>
                <w:sz w:val="18"/>
                <w:szCs w:val="18"/>
              </w:rPr>
              <w:t>26.</w:t>
            </w:r>
            <w:r w:rsidR="00C43A69" w:rsidRPr="003E5DF2">
              <w:rPr>
                <w:rFonts w:ascii="Arial" w:hAnsi="Arial" w:cs="Arial"/>
                <w:sz w:val="18"/>
                <w:szCs w:val="18"/>
              </w:rPr>
              <w:t>32</w:t>
            </w:r>
            <w:r w:rsidRPr="003E5D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7222E83B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0340E67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42C" w:rsidRPr="005F28D8" w14:paraId="33AD6E02" w14:textId="77777777" w:rsidTr="0058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FA1764C" w14:textId="77777777" w:rsidR="0058442C" w:rsidRPr="003E5DF2" w:rsidRDefault="0058442C" w:rsidP="00AD43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</w:tcPr>
          <w:p w14:paraId="604414A1" w14:textId="3FBB5491" w:rsidR="0058442C" w:rsidRPr="003E5DF2" w:rsidRDefault="0058442C" w:rsidP="007717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1:2</w:t>
            </w:r>
          </w:p>
        </w:tc>
        <w:tc>
          <w:tcPr>
            <w:tcW w:w="1854" w:type="dxa"/>
          </w:tcPr>
          <w:p w14:paraId="2ED84838" w14:textId="5DD5D7DF" w:rsidR="0058442C" w:rsidRPr="003E5DF2" w:rsidRDefault="00E772BF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5D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0" w:type="dxa"/>
          </w:tcPr>
          <w:p w14:paraId="3A575D1E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9C1A65" w14:textId="77777777" w:rsidR="0058442C" w:rsidRPr="003E5DF2" w:rsidRDefault="0058442C" w:rsidP="00AD43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E7CE6C5" w14:textId="60E5B9FA" w:rsidR="00F4391B" w:rsidRPr="00530371" w:rsidRDefault="009203AB" w:rsidP="00530371">
      <w:pPr>
        <w:pStyle w:val="Caption"/>
        <w:spacing w:line="480" w:lineRule="auto"/>
      </w:pPr>
      <w:r>
        <w:t xml:space="preserve">Abbreviations: </w:t>
      </w:r>
      <w:r w:rsidR="00A6116A">
        <w:t>n, number</w:t>
      </w:r>
      <w:r>
        <w:t xml:space="preserve">; SD, Standard Deviation. </w:t>
      </w:r>
    </w:p>
    <w:p w14:paraId="6C12A82F" w14:textId="77777777" w:rsidR="00BD31AC" w:rsidRDefault="00BD31AC" w:rsidP="00172FF8">
      <w:pPr>
        <w:spacing w:line="480" w:lineRule="auto"/>
        <w:rPr>
          <w:rFonts w:ascii="Arial" w:hAnsi="Arial" w:cs="Arial"/>
          <w:i/>
          <w:iCs/>
        </w:rPr>
      </w:pPr>
    </w:p>
    <w:p w14:paraId="23AA410D" w14:textId="091BF3F0" w:rsidR="008936D8" w:rsidRDefault="00BD31AC" w:rsidP="00354045">
      <w:pPr>
        <w:spacing w:after="200" w:line="276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r w:rsidR="00772197" w:rsidRPr="00DB1206">
        <w:rPr>
          <w:noProof/>
          <w14:ligatures w14:val="standardContextual"/>
        </w:rPr>
        <w:object w:dxaOrig="12713" w:dyaOrig="10099" w14:anchorId="1A3A51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2pt;height:372.85pt" o:ole="">
            <v:imagedata r:id="rId6" o:title=""/>
          </v:shape>
          <o:OLEObject Type="Embed" ProgID="Prism10.Document" ShapeID="_x0000_i1025" DrawAspect="Content" ObjectID="_1807682558" r:id="rId7"/>
        </w:object>
      </w:r>
      <w:r w:rsidR="008936D8" w:rsidRPr="00936D59">
        <w:rPr>
          <w:rFonts w:ascii="Arial" w:hAnsi="Arial" w:cs="Arial"/>
        </w:rPr>
        <w:t xml:space="preserve"> </w:t>
      </w:r>
    </w:p>
    <w:p w14:paraId="4A98D9F2" w14:textId="04272D05" w:rsidR="009416ED" w:rsidRDefault="00354045" w:rsidP="00671C6E">
      <w:pPr>
        <w:spacing w:after="200" w:line="480" w:lineRule="auto"/>
        <w:rPr>
          <w:rFonts w:ascii="Arial" w:hAnsi="Arial" w:cs="Arial"/>
        </w:rPr>
      </w:pPr>
      <w:r w:rsidRPr="006A7C67">
        <w:rPr>
          <w:rFonts w:ascii="Arial" w:hAnsi="Arial" w:cs="Arial"/>
          <w:b/>
          <w:bCs/>
        </w:rPr>
        <w:t xml:space="preserve">Figure S1. </w:t>
      </w:r>
      <w:r w:rsidR="006A7C67" w:rsidRPr="006A7C67">
        <w:rPr>
          <w:rFonts w:ascii="Arial" w:hAnsi="Arial" w:cs="Arial"/>
          <w:b/>
          <w:bCs/>
        </w:rPr>
        <w:t>Symptoms during the titrated allergen challenge</w:t>
      </w:r>
      <w:r w:rsidR="006A7C67" w:rsidRPr="006A7C67">
        <w:rPr>
          <w:rFonts w:ascii="Arial" w:hAnsi="Arial" w:cs="Arial"/>
        </w:rPr>
        <w:t xml:space="preserve">. The Ragweed pollen wheal size data (A) for sensitized (n = 24) and without allergy (n = 15) participants were collected during the screening visit. Mean wheal size was significantly greater in Ragweed pollen-sensitized participants than nonallergic controls (P </w:t>
      </w:r>
      <w:r w:rsidR="001467FA">
        <w:rPr>
          <w:rFonts w:ascii="Arial" w:hAnsi="Arial" w:cs="Arial"/>
        </w:rPr>
        <w:t>≤</w:t>
      </w:r>
      <w:r w:rsidR="006A7C67" w:rsidRPr="006A7C67">
        <w:rPr>
          <w:rFonts w:ascii="Arial" w:hAnsi="Arial" w:cs="Arial"/>
        </w:rPr>
        <w:t xml:space="preserve"> </w:t>
      </w:r>
      <w:r w:rsidR="001467FA">
        <w:rPr>
          <w:rFonts w:ascii="Arial" w:hAnsi="Arial" w:cs="Arial"/>
        </w:rPr>
        <w:t>0</w:t>
      </w:r>
      <w:r w:rsidR="006A7C67" w:rsidRPr="006A7C67">
        <w:rPr>
          <w:rFonts w:ascii="Arial" w:hAnsi="Arial" w:cs="Arial"/>
        </w:rPr>
        <w:t xml:space="preserve">.0001, Mann-Whitney U test). Ragweed pollen-sensitized participants also had significantly elevated peak total nasal symptom scores (TNSS) than nonallergic participants (P </w:t>
      </w:r>
      <w:r w:rsidR="00A371E0">
        <w:rPr>
          <w:rFonts w:ascii="Arial" w:hAnsi="Arial" w:cs="Arial"/>
        </w:rPr>
        <w:t>≤</w:t>
      </w:r>
      <w:r w:rsidR="006A7C67" w:rsidRPr="006A7C67">
        <w:rPr>
          <w:rFonts w:ascii="Arial" w:hAnsi="Arial" w:cs="Arial"/>
        </w:rPr>
        <w:t xml:space="preserve"> </w:t>
      </w:r>
      <w:r w:rsidR="00A371E0">
        <w:rPr>
          <w:rFonts w:ascii="Arial" w:hAnsi="Arial" w:cs="Arial"/>
        </w:rPr>
        <w:t>0</w:t>
      </w:r>
      <w:r w:rsidR="006A7C67" w:rsidRPr="006A7C67">
        <w:rPr>
          <w:rFonts w:ascii="Arial" w:hAnsi="Arial" w:cs="Arial"/>
        </w:rPr>
        <w:t xml:space="preserve">.0001, Mann-Whitney U test) (B). Likewise, the percent peak nasal inspiratory flow (PNIF) fall was significantly greater in Ragweed pollen-sensitized participants than in nonallergic controls (P </w:t>
      </w:r>
      <w:r w:rsidR="00A371E0">
        <w:rPr>
          <w:rFonts w:ascii="Arial" w:hAnsi="Arial" w:cs="Arial"/>
        </w:rPr>
        <w:t>≤</w:t>
      </w:r>
      <w:r w:rsidR="006A7C67" w:rsidRPr="006A7C67">
        <w:rPr>
          <w:rFonts w:ascii="Arial" w:hAnsi="Arial" w:cs="Arial"/>
        </w:rPr>
        <w:t xml:space="preserve"> </w:t>
      </w:r>
      <w:r w:rsidR="00A371E0">
        <w:rPr>
          <w:rFonts w:ascii="Arial" w:hAnsi="Arial" w:cs="Arial"/>
        </w:rPr>
        <w:t>0</w:t>
      </w:r>
      <w:r w:rsidR="006A7C67" w:rsidRPr="006A7C67">
        <w:rPr>
          <w:rFonts w:ascii="Arial" w:hAnsi="Arial" w:cs="Arial"/>
        </w:rPr>
        <w:t xml:space="preserve">.0001, Mann-Whitney U test) (C). </w:t>
      </w:r>
    </w:p>
    <w:p w14:paraId="010B0370" w14:textId="77777777" w:rsidR="007E3397" w:rsidRDefault="007E3397" w:rsidP="00671C6E">
      <w:pPr>
        <w:spacing w:after="200" w:line="480" w:lineRule="auto"/>
        <w:rPr>
          <w:rFonts w:ascii="Arial" w:hAnsi="Arial" w:cs="Arial"/>
        </w:rPr>
      </w:pPr>
    </w:p>
    <w:p w14:paraId="07048D4D" w14:textId="77777777" w:rsidR="007E3397" w:rsidRDefault="007E3397" w:rsidP="00671C6E">
      <w:pPr>
        <w:spacing w:after="200" w:line="480" w:lineRule="auto"/>
        <w:rPr>
          <w:rFonts w:ascii="Arial" w:hAnsi="Arial" w:cs="Arial"/>
        </w:rPr>
      </w:pPr>
    </w:p>
    <w:p w14:paraId="6DF6D954" w14:textId="62D2B847" w:rsidR="009416ED" w:rsidRDefault="009416ED">
      <w:pPr>
        <w:spacing w:after="200" w:line="276" w:lineRule="auto"/>
        <w:jc w:val="left"/>
      </w:pPr>
      <w:r>
        <w:rPr>
          <w:rFonts w:ascii="Arial" w:hAnsi="Arial" w:cs="Arial"/>
        </w:rPr>
        <w:br w:type="page"/>
      </w:r>
      <w:r w:rsidR="00B353FB">
        <w:object w:dxaOrig="14645" w:dyaOrig="3895" w14:anchorId="3418340E">
          <v:shape id="_x0000_i1026" type="#_x0000_t75" style="width:466.95pt;height:123.35pt" o:ole="">
            <v:imagedata r:id="rId8" o:title=""/>
          </v:shape>
          <o:OLEObject Type="Embed" ProgID="Prism10.Document" ShapeID="_x0000_i1026" DrawAspect="Content" ObjectID="_1807682559" r:id="rId9"/>
        </w:object>
      </w:r>
    </w:p>
    <w:p w14:paraId="021F2F5D" w14:textId="256A1AAC" w:rsidR="00256DD7" w:rsidRPr="003E5DF2" w:rsidRDefault="00256DD7" w:rsidP="003E5DF2">
      <w:pPr>
        <w:spacing w:after="200" w:line="480" w:lineRule="auto"/>
        <w:rPr>
          <w:rFonts w:ascii="Arial" w:hAnsi="Arial" w:cs="Arial"/>
          <w:b/>
          <w:bCs/>
        </w:rPr>
      </w:pPr>
      <w:r w:rsidRPr="003E5DF2">
        <w:rPr>
          <w:rFonts w:ascii="Arial" w:hAnsi="Arial" w:cs="Arial"/>
          <w:b/>
          <w:bCs/>
        </w:rPr>
        <w:t xml:space="preserve">Figure S2. </w:t>
      </w:r>
      <w:proofErr w:type="spellStart"/>
      <w:r w:rsidR="00422F56" w:rsidRPr="003E5DF2">
        <w:rPr>
          <w:rFonts w:ascii="Arial" w:hAnsi="Arial" w:cs="Arial"/>
          <w:b/>
          <w:bCs/>
        </w:rPr>
        <w:t>Rhinoconjunctivitis</w:t>
      </w:r>
      <w:proofErr w:type="spellEnd"/>
      <w:r w:rsidR="00422F56" w:rsidRPr="003E5DF2">
        <w:rPr>
          <w:rFonts w:ascii="Arial" w:hAnsi="Arial" w:cs="Arial"/>
          <w:b/>
          <w:bCs/>
        </w:rPr>
        <w:t xml:space="preserve"> symptoms induced by the nasal allergen challenge (NAC) with Ragweed pollen.</w:t>
      </w:r>
      <w:r w:rsidRPr="003E5DF2">
        <w:rPr>
          <w:rFonts w:ascii="Arial" w:hAnsi="Arial" w:cs="Arial"/>
        </w:rPr>
        <w:t xml:space="preserve"> </w:t>
      </w:r>
      <w:r w:rsidR="006D1D80" w:rsidRPr="006D1D80">
        <w:rPr>
          <w:rFonts w:ascii="Arial" w:hAnsi="Arial" w:cs="Arial"/>
        </w:rPr>
        <w:t xml:space="preserve">Mean total </w:t>
      </w:r>
      <w:proofErr w:type="spellStart"/>
      <w:r w:rsidR="006D1D80" w:rsidRPr="006D1D80">
        <w:rPr>
          <w:rFonts w:ascii="Arial" w:hAnsi="Arial" w:cs="Arial"/>
        </w:rPr>
        <w:t>rhinoconjunctivital</w:t>
      </w:r>
      <w:proofErr w:type="spellEnd"/>
      <w:r w:rsidR="006D1D80" w:rsidRPr="006D1D80">
        <w:rPr>
          <w:rFonts w:ascii="Arial" w:hAnsi="Arial" w:cs="Arial"/>
        </w:rPr>
        <w:t xml:space="preserve"> symptom scores (TRSS) (</w:t>
      </w:r>
      <w:r w:rsidR="006D1D80">
        <w:rPr>
          <w:rFonts w:ascii="Arial" w:hAnsi="Arial" w:cs="Arial"/>
        </w:rPr>
        <w:t>left</w:t>
      </w:r>
      <w:r w:rsidR="006D1D80" w:rsidRPr="006D1D80">
        <w:rPr>
          <w:rFonts w:ascii="Arial" w:hAnsi="Arial" w:cs="Arial"/>
        </w:rPr>
        <w:t>), and total ocular symptom score (TOSS) (</w:t>
      </w:r>
      <w:r w:rsidR="006D1D80">
        <w:rPr>
          <w:rFonts w:ascii="Arial" w:hAnsi="Arial" w:cs="Arial"/>
        </w:rPr>
        <w:t>right</w:t>
      </w:r>
      <w:r w:rsidR="006D1D80" w:rsidRPr="006D1D80">
        <w:rPr>
          <w:rFonts w:ascii="Arial" w:hAnsi="Arial" w:cs="Arial"/>
        </w:rPr>
        <w:t xml:space="preserve">) were plotted for the participants with and without allergy. </w:t>
      </w:r>
      <w:r w:rsidR="006D1D80">
        <w:rPr>
          <w:rFonts w:ascii="Arial" w:hAnsi="Arial" w:cs="Arial"/>
        </w:rPr>
        <w:t>M</w:t>
      </w:r>
      <w:r w:rsidRPr="003E5DF2">
        <w:rPr>
          <w:rFonts w:ascii="Arial" w:hAnsi="Arial" w:cs="Arial"/>
        </w:rPr>
        <w:t xml:space="preserve">ean TRSS was significantly higher for allergic participants at 15 minutes (P &lt; .0001), 30 minutes (P &lt; .0001), 1 hour (P =.0008), 2 hours (P = .0083), 3 hours (P = .0136), 4 hours (P = .0256), 8 hours (P = .0125), 9 hours (P = .0244), 11 hours (P = .0125), 12 hours (P = .0346), and 24 hours (P = .0031) after challenge than nonallergic. For participants with Ragweed pollen allergy, the mean TOSS was significantly greater only at 15 minutes (P = 0.0015) after allergen challenge than the healthy controls (two-way ANOVA with </w:t>
      </w:r>
      <w:proofErr w:type="spellStart"/>
      <w:r w:rsidRPr="003E5DF2">
        <w:rPr>
          <w:rFonts w:ascii="Arial" w:hAnsi="Arial" w:cs="Arial"/>
        </w:rPr>
        <w:t>Šídák's</w:t>
      </w:r>
      <w:proofErr w:type="spellEnd"/>
      <w:r w:rsidRPr="003E5DF2">
        <w:rPr>
          <w:rFonts w:ascii="Arial" w:hAnsi="Arial" w:cs="Arial"/>
        </w:rPr>
        <w:t xml:space="preserve"> multiple comparisons test). * = P ≤ 0.05; † = P ≤ 0.01; ‡ = P ≤ 0.001; ∫ = P ≤ 0.0001. </w:t>
      </w:r>
    </w:p>
    <w:p w14:paraId="506F1950" w14:textId="0168B9C9" w:rsidR="007E3397" w:rsidRDefault="007E3397">
      <w:pPr>
        <w:spacing w:after="200" w:line="276" w:lineRule="auto"/>
        <w:jc w:val="left"/>
        <w:rPr>
          <w:rFonts w:ascii="Arial" w:hAnsi="Arial" w:cs="Arial"/>
        </w:rPr>
      </w:pPr>
    </w:p>
    <w:p w14:paraId="5E225F98" w14:textId="3567BAFD" w:rsidR="009C16EC" w:rsidRDefault="007E0263" w:rsidP="00850667">
      <w:pPr>
        <w:spacing w:after="200" w:line="480" w:lineRule="auto"/>
        <w:jc w:val="center"/>
        <w:rPr>
          <w:rFonts w:ascii="Arial" w:hAnsi="Arial" w:cs="Arial"/>
          <w:b/>
          <w:bCs/>
        </w:rPr>
      </w:pPr>
      <w:r w:rsidRPr="00DB1206">
        <w:rPr>
          <w:noProof/>
          <w14:ligatures w14:val="standardContextual"/>
        </w:rPr>
        <w:object w:dxaOrig="6050" w:dyaOrig="5179" w14:anchorId="57F07C78">
          <v:shape id="_x0000_i1027" type="#_x0000_t75" style="width:302.25pt;height:257.35pt" o:ole="">
            <v:imagedata r:id="rId10" o:title=""/>
          </v:shape>
          <o:OLEObject Type="Embed" ProgID="Prism10.Document" ShapeID="_x0000_i1027" DrawAspect="Content" ObjectID="_1807682560" r:id="rId11"/>
        </w:object>
      </w:r>
    </w:p>
    <w:p w14:paraId="60E9CB3F" w14:textId="3C68197E" w:rsidR="00EC2E3C" w:rsidRDefault="009416ED" w:rsidP="00671C6E">
      <w:pPr>
        <w:spacing w:after="20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B23F2F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="00781524" w:rsidRPr="00781524">
        <w:rPr>
          <w:rFonts w:ascii="Arial" w:hAnsi="Arial" w:cs="Arial"/>
          <w:b/>
          <w:bCs/>
        </w:rPr>
        <w:t>Nasal symptoms correlate with nasal eosinophil levels after the nasal allergen challenge (NAC).</w:t>
      </w:r>
      <w:r w:rsidR="00781524" w:rsidRPr="00781524">
        <w:rPr>
          <w:rFonts w:ascii="Arial" w:hAnsi="Arial" w:cs="Arial"/>
        </w:rPr>
        <w:t xml:space="preserve"> Total Nasal Symptom Scores (TNSS) scores of </w:t>
      </w:r>
      <w:r w:rsidR="18FC9703" w:rsidRPr="003BE501">
        <w:rPr>
          <w:rFonts w:ascii="Arial" w:hAnsi="Arial" w:cs="Arial"/>
        </w:rPr>
        <w:t>r</w:t>
      </w:r>
      <w:r w:rsidR="00781524" w:rsidRPr="00781524">
        <w:rPr>
          <w:rFonts w:ascii="Arial" w:hAnsi="Arial" w:cs="Arial"/>
        </w:rPr>
        <w:t xml:space="preserve">agweed allergic participants taken at the </w:t>
      </w:r>
      <w:r w:rsidR="00781524">
        <w:rPr>
          <w:rFonts w:ascii="Arial" w:hAnsi="Arial" w:cs="Arial"/>
        </w:rPr>
        <w:t>baseline</w:t>
      </w:r>
      <w:r w:rsidR="00781524" w:rsidRPr="00781524">
        <w:rPr>
          <w:rFonts w:ascii="Arial" w:hAnsi="Arial" w:cs="Arial"/>
        </w:rPr>
        <w:t xml:space="preserve">, 6 hours post-NAC, and 24 hours post-NAC are plotted against the nasal eosinophils counts as a percentage of white blood cells (WBC) at the corresponding time points. </w:t>
      </w:r>
      <w:r w:rsidR="00781524">
        <w:rPr>
          <w:rFonts w:ascii="Arial" w:hAnsi="Arial" w:cs="Arial"/>
        </w:rPr>
        <w:t xml:space="preserve">Among allergic participants, a significant, weak correlation exists between </w:t>
      </w:r>
      <w:proofErr w:type="gramStart"/>
      <w:r w:rsidR="00781524">
        <w:rPr>
          <w:rFonts w:ascii="Arial" w:hAnsi="Arial" w:cs="Arial"/>
        </w:rPr>
        <w:t>TNSS</w:t>
      </w:r>
      <w:proofErr w:type="gramEnd"/>
      <w:r w:rsidR="00781524">
        <w:rPr>
          <w:rFonts w:ascii="Arial" w:hAnsi="Arial" w:cs="Arial"/>
        </w:rPr>
        <w:t xml:space="preserve"> and eosinophil counts in the nose (Spearman </w:t>
      </w:r>
      <w:bookmarkStart w:id="4" w:name="OLE_LINK2"/>
      <w:r w:rsidR="00781524">
        <w:rPr>
          <w:rFonts w:ascii="Arial" w:hAnsi="Arial" w:cs="Arial"/>
        </w:rPr>
        <w:t xml:space="preserve">r = </w:t>
      </w:r>
      <w:r w:rsidR="002A38FB">
        <w:rPr>
          <w:rFonts w:ascii="Arial" w:hAnsi="Arial" w:cs="Arial"/>
        </w:rPr>
        <w:t>0</w:t>
      </w:r>
      <w:r w:rsidR="00781524">
        <w:rPr>
          <w:rFonts w:ascii="Arial" w:hAnsi="Arial" w:cs="Arial"/>
        </w:rPr>
        <w:t>.3668</w:t>
      </w:r>
      <w:bookmarkEnd w:id="4"/>
      <w:r w:rsidR="00781524">
        <w:rPr>
          <w:rFonts w:ascii="Arial" w:hAnsi="Arial" w:cs="Arial"/>
        </w:rPr>
        <w:t xml:space="preserve">, P = </w:t>
      </w:r>
      <w:r w:rsidR="002A38FB">
        <w:rPr>
          <w:rFonts w:ascii="Arial" w:hAnsi="Arial" w:cs="Arial"/>
        </w:rPr>
        <w:t>0</w:t>
      </w:r>
      <w:r w:rsidR="00781524">
        <w:rPr>
          <w:rFonts w:ascii="Arial" w:hAnsi="Arial" w:cs="Arial"/>
        </w:rPr>
        <w:t>.0069)</w:t>
      </w:r>
      <w:r w:rsidR="00781524" w:rsidRPr="00781524">
        <w:rPr>
          <w:rFonts w:ascii="Arial" w:hAnsi="Arial" w:cs="Arial"/>
        </w:rPr>
        <w:t>.</w:t>
      </w:r>
    </w:p>
    <w:p w14:paraId="38F18F3E" w14:textId="77777777" w:rsidR="00EC2E3C" w:rsidRDefault="00EC2E3C">
      <w:pPr>
        <w:spacing w:after="200" w:line="276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6289BD" w14:textId="43414488" w:rsidR="00354045" w:rsidRDefault="00E34350" w:rsidP="008E0590">
      <w:pPr>
        <w:spacing w:after="200" w:line="480" w:lineRule="auto"/>
        <w:jc w:val="center"/>
      </w:pPr>
      <w:r>
        <w:object w:dxaOrig="6657" w:dyaOrig="5179" w14:anchorId="571D1FD2">
          <v:shape id="_x0000_i1028" type="#_x0000_t75" style="width:334.35pt;height:258.75pt" o:ole="">
            <v:imagedata r:id="rId12" o:title=""/>
          </v:shape>
          <o:OLEObject Type="Embed" ProgID="Prism10.Document" ShapeID="_x0000_i1028" DrawAspect="Content" ObjectID="_1807682561" r:id="rId13"/>
        </w:object>
      </w:r>
    </w:p>
    <w:p w14:paraId="0A442FA0" w14:textId="00A6D9D5" w:rsidR="00153D34" w:rsidRPr="00E4424D" w:rsidRDefault="00153D34" w:rsidP="00E4424D">
      <w:pPr>
        <w:spacing w:after="20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B23F2F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="00BA1AE2">
        <w:rPr>
          <w:rFonts w:ascii="Arial" w:hAnsi="Arial" w:cs="Arial"/>
          <w:b/>
          <w:bCs/>
        </w:rPr>
        <w:t>IL-5 and eosinophil levels are weakly correlated</w:t>
      </w:r>
      <w:r w:rsidRPr="00781524">
        <w:rPr>
          <w:rFonts w:ascii="Arial" w:hAnsi="Arial" w:cs="Arial"/>
          <w:b/>
          <w:bCs/>
        </w:rPr>
        <w:t xml:space="preserve"> after the nasal allergen challenge (NAC).</w:t>
      </w:r>
      <w:r w:rsidRPr="00E4424D">
        <w:rPr>
          <w:rFonts w:ascii="Arial" w:hAnsi="Arial" w:cs="Arial"/>
          <w:b/>
          <w:bCs/>
        </w:rPr>
        <w:t xml:space="preserve"> </w:t>
      </w:r>
      <w:r w:rsidRPr="00E4424D">
        <w:rPr>
          <w:rFonts w:ascii="Arial" w:hAnsi="Arial" w:cs="Arial"/>
        </w:rPr>
        <w:t xml:space="preserve">The percent change in the concentration of IL-5 from the nasal fluid of </w:t>
      </w:r>
      <w:r w:rsidR="00BA1AE2">
        <w:rPr>
          <w:rFonts w:ascii="Arial" w:hAnsi="Arial" w:cs="Arial"/>
        </w:rPr>
        <w:t>r</w:t>
      </w:r>
      <w:r w:rsidRPr="00E4424D">
        <w:rPr>
          <w:rFonts w:ascii="Arial" w:hAnsi="Arial" w:cs="Arial"/>
        </w:rPr>
        <w:t xml:space="preserve">agweed allergic participants at 6 hours post-NAC and 24 hours post-NAC is plotted against the nasal eosinophils counts as a percentage of WBC at the corresponding time points. A weak correlation exists between nasal IL-5 concentrations and eosinophil counts (Spearman </w:t>
      </w:r>
      <w:bookmarkStart w:id="5" w:name="OLE_LINK1"/>
      <w:r w:rsidRPr="00E4424D">
        <w:rPr>
          <w:rFonts w:ascii="Arial" w:hAnsi="Arial" w:cs="Arial"/>
        </w:rPr>
        <w:t>r = .3225</w:t>
      </w:r>
      <w:bookmarkEnd w:id="5"/>
      <w:r w:rsidRPr="00E4424D">
        <w:rPr>
          <w:rFonts w:ascii="Arial" w:hAnsi="Arial" w:cs="Arial"/>
        </w:rPr>
        <w:t xml:space="preserve">, P = .0663). </w:t>
      </w:r>
    </w:p>
    <w:p w14:paraId="3ECE08B9" w14:textId="77777777" w:rsidR="00153D34" w:rsidRPr="00936D59" w:rsidRDefault="00153D34" w:rsidP="000762AC">
      <w:pPr>
        <w:spacing w:after="200" w:line="480" w:lineRule="auto"/>
        <w:jc w:val="center"/>
        <w:rPr>
          <w:rFonts w:ascii="Arial" w:hAnsi="Arial" w:cs="Arial"/>
          <w:b/>
          <w:bCs/>
        </w:rPr>
      </w:pPr>
    </w:p>
    <w:sectPr w:rsidR="00153D34" w:rsidRPr="00936D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B75B7"/>
    <w:multiLevelType w:val="hybridMultilevel"/>
    <w:tmpl w:val="B9381BD2"/>
    <w:lvl w:ilvl="0" w:tplc="C2164768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8154C"/>
    <w:multiLevelType w:val="multilevel"/>
    <w:tmpl w:val="4EC65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3EC6724"/>
    <w:multiLevelType w:val="multilevel"/>
    <w:tmpl w:val="1E3C2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FF485D"/>
    <w:multiLevelType w:val="multilevel"/>
    <w:tmpl w:val="C400A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1952A4"/>
    <w:multiLevelType w:val="multilevel"/>
    <w:tmpl w:val="58006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33911627">
    <w:abstractNumId w:val="1"/>
  </w:num>
  <w:num w:numId="2" w16cid:durableId="44180866">
    <w:abstractNumId w:val="2"/>
  </w:num>
  <w:num w:numId="3" w16cid:durableId="1193492300">
    <w:abstractNumId w:val="4"/>
  </w:num>
  <w:num w:numId="4" w16cid:durableId="2106879404">
    <w:abstractNumId w:val="3"/>
  </w:num>
  <w:num w:numId="5" w16cid:durableId="639651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AA8"/>
    <w:rsid w:val="000053D0"/>
    <w:rsid w:val="00006DEA"/>
    <w:rsid w:val="00011C23"/>
    <w:rsid w:val="00012A55"/>
    <w:rsid w:val="00012EE1"/>
    <w:rsid w:val="00021EC1"/>
    <w:rsid w:val="000251C3"/>
    <w:rsid w:val="0003290B"/>
    <w:rsid w:val="00035584"/>
    <w:rsid w:val="00035C64"/>
    <w:rsid w:val="00035DF2"/>
    <w:rsid w:val="000421D3"/>
    <w:rsid w:val="000523D0"/>
    <w:rsid w:val="00060FAA"/>
    <w:rsid w:val="00064A5F"/>
    <w:rsid w:val="00072F92"/>
    <w:rsid w:val="000762AC"/>
    <w:rsid w:val="000776DB"/>
    <w:rsid w:val="00080C93"/>
    <w:rsid w:val="00090E9C"/>
    <w:rsid w:val="00095592"/>
    <w:rsid w:val="000B180D"/>
    <w:rsid w:val="000B43CD"/>
    <w:rsid w:val="000C153F"/>
    <w:rsid w:val="000C3FDA"/>
    <w:rsid w:val="000E3BD3"/>
    <w:rsid w:val="000E7D13"/>
    <w:rsid w:val="001000E0"/>
    <w:rsid w:val="00100AA8"/>
    <w:rsid w:val="00103326"/>
    <w:rsid w:val="00112ED0"/>
    <w:rsid w:val="001149D1"/>
    <w:rsid w:val="00123746"/>
    <w:rsid w:val="00132511"/>
    <w:rsid w:val="001467FA"/>
    <w:rsid w:val="00152113"/>
    <w:rsid w:val="00153D34"/>
    <w:rsid w:val="0016726D"/>
    <w:rsid w:val="00172FF8"/>
    <w:rsid w:val="001812A5"/>
    <w:rsid w:val="0018718E"/>
    <w:rsid w:val="0019134C"/>
    <w:rsid w:val="0019501D"/>
    <w:rsid w:val="001A110E"/>
    <w:rsid w:val="001A6174"/>
    <w:rsid w:val="001B3793"/>
    <w:rsid w:val="001C45EF"/>
    <w:rsid w:val="001D1FED"/>
    <w:rsid w:val="001D27D8"/>
    <w:rsid w:val="001F13F8"/>
    <w:rsid w:val="001F7CBD"/>
    <w:rsid w:val="002153BA"/>
    <w:rsid w:val="00224A41"/>
    <w:rsid w:val="00227022"/>
    <w:rsid w:val="002343EA"/>
    <w:rsid w:val="00244875"/>
    <w:rsid w:val="00256DD7"/>
    <w:rsid w:val="00261D48"/>
    <w:rsid w:val="00264C23"/>
    <w:rsid w:val="0026774F"/>
    <w:rsid w:val="002800CE"/>
    <w:rsid w:val="002807D8"/>
    <w:rsid w:val="0029257A"/>
    <w:rsid w:val="002928AF"/>
    <w:rsid w:val="002933A5"/>
    <w:rsid w:val="002A38FB"/>
    <w:rsid w:val="002B1B9C"/>
    <w:rsid w:val="002B6518"/>
    <w:rsid w:val="002B7616"/>
    <w:rsid w:val="002C14E8"/>
    <w:rsid w:val="002C4D5F"/>
    <w:rsid w:val="002C7E5E"/>
    <w:rsid w:val="002D613E"/>
    <w:rsid w:val="002E621B"/>
    <w:rsid w:val="002E793E"/>
    <w:rsid w:val="00325A88"/>
    <w:rsid w:val="0034360F"/>
    <w:rsid w:val="00350484"/>
    <w:rsid w:val="00354045"/>
    <w:rsid w:val="003718DE"/>
    <w:rsid w:val="003731DA"/>
    <w:rsid w:val="003769B0"/>
    <w:rsid w:val="00380E56"/>
    <w:rsid w:val="003904A7"/>
    <w:rsid w:val="00396496"/>
    <w:rsid w:val="00396952"/>
    <w:rsid w:val="003A47C3"/>
    <w:rsid w:val="003A6AD6"/>
    <w:rsid w:val="003B3EA0"/>
    <w:rsid w:val="003BE501"/>
    <w:rsid w:val="003D0ACE"/>
    <w:rsid w:val="003D3CCB"/>
    <w:rsid w:val="003D59D5"/>
    <w:rsid w:val="003E2389"/>
    <w:rsid w:val="003E38CD"/>
    <w:rsid w:val="003E5DF2"/>
    <w:rsid w:val="003F3D8C"/>
    <w:rsid w:val="00411197"/>
    <w:rsid w:val="00422F56"/>
    <w:rsid w:val="00425209"/>
    <w:rsid w:val="00430AEA"/>
    <w:rsid w:val="00440E26"/>
    <w:rsid w:val="00444968"/>
    <w:rsid w:val="00453053"/>
    <w:rsid w:val="00457DDC"/>
    <w:rsid w:val="004605D0"/>
    <w:rsid w:val="00462AF6"/>
    <w:rsid w:val="00474DE2"/>
    <w:rsid w:val="00477298"/>
    <w:rsid w:val="00490BE4"/>
    <w:rsid w:val="004921AD"/>
    <w:rsid w:val="00493FA3"/>
    <w:rsid w:val="00497C44"/>
    <w:rsid w:val="004E4953"/>
    <w:rsid w:val="004F0A45"/>
    <w:rsid w:val="005005DB"/>
    <w:rsid w:val="00500656"/>
    <w:rsid w:val="00511D50"/>
    <w:rsid w:val="00514EF8"/>
    <w:rsid w:val="00522FA5"/>
    <w:rsid w:val="00530371"/>
    <w:rsid w:val="00537834"/>
    <w:rsid w:val="00556CFB"/>
    <w:rsid w:val="00563A03"/>
    <w:rsid w:val="00564119"/>
    <w:rsid w:val="00567AE2"/>
    <w:rsid w:val="0058442C"/>
    <w:rsid w:val="005935D8"/>
    <w:rsid w:val="005950B7"/>
    <w:rsid w:val="005A691D"/>
    <w:rsid w:val="005B2666"/>
    <w:rsid w:val="005B326C"/>
    <w:rsid w:val="005C269D"/>
    <w:rsid w:val="005C7F25"/>
    <w:rsid w:val="005D6B5D"/>
    <w:rsid w:val="005E7442"/>
    <w:rsid w:val="005E7AEA"/>
    <w:rsid w:val="005F28D8"/>
    <w:rsid w:val="005F40AA"/>
    <w:rsid w:val="00613AE0"/>
    <w:rsid w:val="006155E1"/>
    <w:rsid w:val="00624C12"/>
    <w:rsid w:val="00632CBF"/>
    <w:rsid w:val="006339A5"/>
    <w:rsid w:val="0063485A"/>
    <w:rsid w:val="00635522"/>
    <w:rsid w:val="006364B0"/>
    <w:rsid w:val="0063782D"/>
    <w:rsid w:val="00637B9B"/>
    <w:rsid w:val="00651DB2"/>
    <w:rsid w:val="00664E54"/>
    <w:rsid w:val="00671C6E"/>
    <w:rsid w:val="00687C2C"/>
    <w:rsid w:val="00690CDD"/>
    <w:rsid w:val="00695422"/>
    <w:rsid w:val="006A7C67"/>
    <w:rsid w:val="006C5C09"/>
    <w:rsid w:val="006C6D7A"/>
    <w:rsid w:val="006D1D80"/>
    <w:rsid w:val="006D2E8D"/>
    <w:rsid w:val="006D4B25"/>
    <w:rsid w:val="006F28E7"/>
    <w:rsid w:val="006F3AAD"/>
    <w:rsid w:val="00710B42"/>
    <w:rsid w:val="00721816"/>
    <w:rsid w:val="00731B72"/>
    <w:rsid w:val="00744BBC"/>
    <w:rsid w:val="007471AC"/>
    <w:rsid w:val="00767044"/>
    <w:rsid w:val="00771717"/>
    <w:rsid w:val="007719A7"/>
    <w:rsid w:val="00772197"/>
    <w:rsid w:val="007776DA"/>
    <w:rsid w:val="00781524"/>
    <w:rsid w:val="007828C9"/>
    <w:rsid w:val="00783768"/>
    <w:rsid w:val="00783803"/>
    <w:rsid w:val="0079041C"/>
    <w:rsid w:val="007A0C62"/>
    <w:rsid w:val="007A2EAB"/>
    <w:rsid w:val="007A7FAF"/>
    <w:rsid w:val="007B59A0"/>
    <w:rsid w:val="007C5E71"/>
    <w:rsid w:val="007C60EB"/>
    <w:rsid w:val="007D2F23"/>
    <w:rsid w:val="007E0263"/>
    <w:rsid w:val="007E3397"/>
    <w:rsid w:val="007E54C3"/>
    <w:rsid w:val="007F0D67"/>
    <w:rsid w:val="00802834"/>
    <w:rsid w:val="008059A0"/>
    <w:rsid w:val="00814AFC"/>
    <w:rsid w:val="00821D89"/>
    <w:rsid w:val="0083445C"/>
    <w:rsid w:val="00835B30"/>
    <w:rsid w:val="00835F3D"/>
    <w:rsid w:val="00850667"/>
    <w:rsid w:val="00852F51"/>
    <w:rsid w:val="008531B7"/>
    <w:rsid w:val="0085604E"/>
    <w:rsid w:val="00884E36"/>
    <w:rsid w:val="008926F7"/>
    <w:rsid w:val="008936D8"/>
    <w:rsid w:val="008961A5"/>
    <w:rsid w:val="008A1CE7"/>
    <w:rsid w:val="008A34A1"/>
    <w:rsid w:val="008B3501"/>
    <w:rsid w:val="008B741D"/>
    <w:rsid w:val="008C0C76"/>
    <w:rsid w:val="008C48F7"/>
    <w:rsid w:val="008D2E8A"/>
    <w:rsid w:val="008D6D17"/>
    <w:rsid w:val="008E0177"/>
    <w:rsid w:val="008E0590"/>
    <w:rsid w:val="008F10EA"/>
    <w:rsid w:val="009203AB"/>
    <w:rsid w:val="009203B0"/>
    <w:rsid w:val="00932250"/>
    <w:rsid w:val="009327D1"/>
    <w:rsid w:val="0093377A"/>
    <w:rsid w:val="00936D59"/>
    <w:rsid w:val="00941606"/>
    <w:rsid w:val="009416ED"/>
    <w:rsid w:val="00942EF1"/>
    <w:rsid w:val="00943D4D"/>
    <w:rsid w:val="009476BA"/>
    <w:rsid w:val="00973E93"/>
    <w:rsid w:val="00974636"/>
    <w:rsid w:val="00975F6B"/>
    <w:rsid w:val="00987102"/>
    <w:rsid w:val="00996D4A"/>
    <w:rsid w:val="009A1E62"/>
    <w:rsid w:val="009A3DEE"/>
    <w:rsid w:val="009A633C"/>
    <w:rsid w:val="009B197D"/>
    <w:rsid w:val="009C16EC"/>
    <w:rsid w:val="009C6D82"/>
    <w:rsid w:val="009C719B"/>
    <w:rsid w:val="009C71F7"/>
    <w:rsid w:val="009E0631"/>
    <w:rsid w:val="009E2D67"/>
    <w:rsid w:val="009E4388"/>
    <w:rsid w:val="009E5504"/>
    <w:rsid w:val="009F1EBC"/>
    <w:rsid w:val="009F2584"/>
    <w:rsid w:val="00A0284F"/>
    <w:rsid w:val="00A259CA"/>
    <w:rsid w:val="00A30BA0"/>
    <w:rsid w:val="00A371E0"/>
    <w:rsid w:val="00A438FD"/>
    <w:rsid w:val="00A468E3"/>
    <w:rsid w:val="00A51970"/>
    <w:rsid w:val="00A6116A"/>
    <w:rsid w:val="00A67A99"/>
    <w:rsid w:val="00A7294C"/>
    <w:rsid w:val="00A83531"/>
    <w:rsid w:val="00A87CB1"/>
    <w:rsid w:val="00A87D10"/>
    <w:rsid w:val="00A96C1B"/>
    <w:rsid w:val="00AA18EB"/>
    <w:rsid w:val="00AB4AC4"/>
    <w:rsid w:val="00AC5CB1"/>
    <w:rsid w:val="00AC71F9"/>
    <w:rsid w:val="00AD00B3"/>
    <w:rsid w:val="00AD4302"/>
    <w:rsid w:val="00AD4A07"/>
    <w:rsid w:val="00AD5287"/>
    <w:rsid w:val="00AD7749"/>
    <w:rsid w:val="00AE1F78"/>
    <w:rsid w:val="00AE28FB"/>
    <w:rsid w:val="00AE3A62"/>
    <w:rsid w:val="00AE7A8D"/>
    <w:rsid w:val="00AF56B7"/>
    <w:rsid w:val="00AF6AA7"/>
    <w:rsid w:val="00B13B8B"/>
    <w:rsid w:val="00B20744"/>
    <w:rsid w:val="00B23F2F"/>
    <w:rsid w:val="00B256D0"/>
    <w:rsid w:val="00B31ACE"/>
    <w:rsid w:val="00B353FB"/>
    <w:rsid w:val="00B366A2"/>
    <w:rsid w:val="00B42916"/>
    <w:rsid w:val="00B63FB5"/>
    <w:rsid w:val="00B650AE"/>
    <w:rsid w:val="00B6594C"/>
    <w:rsid w:val="00B66F31"/>
    <w:rsid w:val="00B807F4"/>
    <w:rsid w:val="00B85BAD"/>
    <w:rsid w:val="00B863AC"/>
    <w:rsid w:val="00B94A9B"/>
    <w:rsid w:val="00BA1AE2"/>
    <w:rsid w:val="00BA2A0B"/>
    <w:rsid w:val="00BA5137"/>
    <w:rsid w:val="00BC0BCE"/>
    <w:rsid w:val="00BC2CA6"/>
    <w:rsid w:val="00BC3484"/>
    <w:rsid w:val="00BD31AC"/>
    <w:rsid w:val="00BD3F6B"/>
    <w:rsid w:val="00BE0D0D"/>
    <w:rsid w:val="00BE74CF"/>
    <w:rsid w:val="00BF1B8C"/>
    <w:rsid w:val="00BF77EC"/>
    <w:rsid w:val="00C17C03"/>
    <w:rsid w:val="00C2267D"/>
    <w:rsid w:val="00C277A9"/>
    <w:rsid w:val="00C43A69"/>
    <w:rsid w:val="00C71303"/>
    <w:rsid w:val="00C71A3A"/>
    <w:rsid w:val="00C8178F"/>
    <w:rsid w:val="00C8715C"/>
    <w:rsid w:val="00C90671"/>
    <w:rsid w:val="00C93CCF"/>
    <w:rsid w:val="00C94E7E"/>
    <w:rsid w:val="00C966D1"/>
    <w:rsid w:val="00C9774D"/>
    <w:rsid w:val="00CB1072"/>
    <w:rsid w:val="00CB142F"/>
    <w:rsid w:val="00CC05DE"/>
    <w:rsid w:val="00CC21F5"/>
    <w:rsid w:val="00CC5DDD"/>
    <w:rsid w:val="00CD03A3"/>
    <w:rsid w:val="00CD398A"/>
    <w:rsid w:val="00CF2752"/>
    <w:rsid w:val="00D01DBF"/>
    <w:rsid w:val="00D05490"/>
    <w:rsid w:val="00D14865"/>
    <w:rsid w:val="00D251C6"/>
    <w:rsid w:val="00D339A7"/>
    <w:rsid w:val="00D44556"/>
    <w:rsid w:val="00D51757"/>
    <w:rsid w:val="00D72FA6"/>
    <w:rsid w:val="00D826D4"/>
    <w:rsid w:val="00D90827"/>
    <w:rsid w:val="00DA2F0D"/>
    <w:rsid w:val="00DA78F5"/>
    <w:rsid w:val="00DB1206"/>
    <w:rsid w:val="00DB386D"/>
    <w:rsid w:val="00DB6E19"/>
    <w:rsid w:val="00DC2FB8"/>
    <w:rsid w:val="00DC37D0"/>
    <w:rsid w:val="00DC50BF"/>
    <w:rsid w:val="00DD3F0E"/>
    <w:rsid w:val="00DD5B49"/>
    <w:rsid w:val="00DD6FE7"/>
    <w:rsid w:val="00DE0F39"/>
    <w:rsid w:val="00DE1001"/>
    <w:rsid w:val="00E219BB"/>
    <w:rsid w:val="00E317C5"/>
    <w:rsid w:val="00E33D0F"/>
    <w:rsid w:val="00E34350"/>
    <w:rsid w:val="00E3633E"/>
    <w:rsid w:val="00E37D12"/>
    <w:rsid w:val="00E421D0"/>
    <w:rsid w:val="00E4424D"/>
    <w:rsid w:val="00E5186F"/>
    <w:rsid w:val="00E608AC"/>
    <w:rsid w:val="00E650D3"/>
    <w:rsid w:val="00E772BF"/>
    <w:rsid w:val="00E773D1"/>
    <w:rsid w:val="00E826BD"/>
    <w:rsid w:val="00E87D73"/>
    <w:rsid w:val="00E96E4F"/>
    <w:rsid w:val="00EA78CF"/>
    <w:rsid w:val="00EB22B8"/>
    <w:rsid w:val="00EC2E3C"/>
    <w:rsid w:val="00EC52CA"/>
    <w:rsid w:val="00EC58CF"/>
    <w:rsid w:val="00EE22AA"/>
    <w:rsid w:val="00F02B26"/>
    <w:rsid w:val="00F03C2A"/>
    <w:rsid w:val="00F046E0"/>
    <w:rsid w:val="00F070DF"/>
    <w:rsid w:val="00F076F0"/>
    <w:rsid w:val="00F11F9F"/>
    <w:rsid w:val="00F22D92"/>
    <w:rsid w:val="00F25809"/>
    <w:rsid w:val="00F416F8"/>
    <w:rsid w:val="00F4391B"/>
    <w:rsid w:val="00F44B49"/>
    <w:rsid w:val="00F45A3C"/>
    <w:rsid w:val="00F5577F"/>
    <w:rsid w:val="00F66738"/>
    <w:rsid w:val="00F72385"/>
    <w:rsid w:val="00F802B1"/>
    <w:rsid w:val="00F8529D"/>
    <w:rsid w:val="00F93355"/>
    <w:rsid w:val="00F974FF"/>
    <w:rsid w:val="00FB0F9E"/>
    <w:rsid w:val="00FB22F5"/>
    <w:rsid w:val="00FC2C45"/>
    <w:rsid w:val="00FC6140"/>
    <w:rsid w:val="00FE650A"/>
    <w:rsid w:val="00FE6D4D"/>
    <w:rsid w:val="00FF2CBE"/>
    <w:rsid w:val="00FF72F4"/>
    <w:rsid w:val="18FC9703"/>
    <w:rsid w:val="7C54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8324B0"/>
  <w15:chartTrackingRefBased/>
  <w15:docId w15:val="{62536F88-00A0-45C5-9D6F-D06AB9D2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AA8"/>
    <w:pPr>
      <w:spacing w:after="160" w:line="252" w:lineRule="auto"/>
      <w:jc w:val="both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A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A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A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A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A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A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A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AA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A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A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AA8"/>
    <w:rPr>
      <w:rFonts w:ascii="Arial" w:hAnsi="Arial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AA8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00AA8"/>
    <w:rPr>
      <w:b/>
      <w:bCs/>
      <w:sz w:val="18"/>
      <w:szCs w:val="18"/>
    </w:rPr>
  </w:style>
  <w:style w:type="table" w:styleId="GridTable1Light">
    <w:name w:val="Grid Table 1 Light"/>
    <w:basedOn w:val="TableNormal"/>
    <w:uiPriority w:val="46"/>
    <w:rsid w:val="00100AA8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rsid w:val="00975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F6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592"/>
    <w:rPr>
      <w:rFonts w:eastAsiaTheme="minorEastAsia"/>
      <w:b/>
      <w:bCs/>
      <w:kern w:val="0"/>
      <w:sz w:val="20"/>
      <w:szCs w:val="20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095592"/>
    <w:rPr>
      <w:color w:val="2B579A"/>
      <w:shd w:val="clear" w:color="auto" w:fill="E1DFDD"/>
    </w:rPr>
  </w:style>
  <w:style w:type="paragraph" w:customStyle="1" w:styleId="A-TableTitle">
    <w:name w:val="A-Table Title"/>
    <w:next w:val="Normal"/>
    <w:rsid w:val="009476BA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9476BA"/>
  </w:style>
  <w:style w:type="paragraph" w:customStyle="1" w:styleId="TEZARSsubheading">
    <w:name w:val="TEZARS subheading"/>
    <w:basedOn w:val="Normal"/>
    <w:qFormat/>
    <w:rsid w:val="009C6D82"/>
    <w:pPr>
      <w:spacing w:after="0" w:line="480" w:lineRule="auto"/>
    </w:pPr>
    <w:rPr>
      <w:rFonts w:ascii="Calibri" w:eastAsiaTheme="minorHAnsi" w:hAnsi="Calibri" w:cs="Times New Roman"/>
      <w:bCs/>
      <w:i/>
      <w:iCs/>
      <w:szCs w:val="24"/>
      <w:u w:val="single"/>
    </w:rPr>
  </w:style>
  <w:style w:type="table" w:styleId="TableGrid">
    <w:name w:val="Table Grid"/>
    <w:basedOn w:val="TableNormal"/>
    <w:uiPriority w:val="59"/>
    <w:rsid w:val="00C2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7C4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42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table" w:styleId="PlainTable2">
    <w:name w:val="Plain Table 2"/>
    <w:basedOn w:val="TableNormal"/>
    <w:uiPriority w:val="42"/>
    <w:rsid w:val="005F28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A62EB2-A0DB-464D-9ACC-D3675D746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03</Words>
  <Characters>4854</Characters>
  <Application>Microsoft Office Word</Application>
  <DocSecurity>0</DocSecurity>
  <Lines>34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inton</dc:creator>
  <cp:keywords/>
  <dc:description/>
  <cp:lastModifiedBy>Sophia Linton</cp:lastModifiedBy>
  <cp:revision>3</cp:revision>
  <dcterms:created xsi:type="dcterms:W3CDTF">2025-05-02T13:12:00Z</dcterms:created>
  <dcterms:modified xsi:type="dcterms:W3CDTF">2025-05-02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a9690f-0f6d-4aec-8121-ef56dbd4b3e6</vt:lpwstr>
  </property>
</Properties>
</file>